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47CBD5" w14:textId="083BFA7D" w:rsidR="00FF5F31" w:rsidRPr="00A60BA0" w:rsidRDefault="00DB4F98" w:rsidP="00FF5F31">
      <w:pPr>
        <w:pStyle w:val="Heading3"/>
      </w:pPr>
      <w:bookmarkStart w:id="0" w:name="_GoBack"/>
      <w:bookmarkEnd w:id="0"/>
      <w:r w:rsidRPr="00A60BA0">
        <w:rPr>
          <w:b/>
          <w:bCs/>
        </w:rPr>
        <w:t xml:space="preserve">Additional file 2. </w:t>
      </w:r>
      <w:r w:rsidRPr="00A60BA0">
        <w:t xml:space="preserve">Summary of </w:t>
      </w:r>
      <w:r w:rsidRPr="00A60BA0">
        <w:rPr>
          <w:i/>
          <w:iCs/>
        </w:rPr>
        <w:t>16S</w:t>
      </w:r>
      <w:r w:rsidRPr="00A60BA0">
        <w:t xml:space="preserve"> NGS control data, filtering methods applied, and calculation of sequence thresholds for prevalence estimates.</w:t>
      </w:r>
    </w:p>
    <w:p w14:paraId="723047BF" w14:textId="77777777" w:rsidR="00FF5F31" w:rsidRPr="00A60BA0" w:rsidRDefault="00FF5F31" w:rsidP="00FF5F31">
      <w:pPr>
        <w:pStyle w:val="Heading1"/>
      </w:pPr>
      <w:r w:rsidRPr="00A60BA0">
        <w:t>16S NGS control data summary</w:t>
      </w:r>
    </w:p>
    <w:p w14:paraId="413D5D8D" w14:textId="76A3EAE5" w:rsidR="00FF5F31" w:rsidRPr="00A60BA0" w:rsidRDefault="00FF5F31" w:rsidP="00FF5F31">
      <w:r w:rsidRPr="00A60BA0">
        <w:t>Approximately 1.6 million (</w:t>
      </w:r>
      <w:r w:rsidR="00E3784A" w:rsidRPr="00A60BA0">
        <w:t>average</w:t>
      </w:r>
      <w:r w:rsidRPr="00A60BA0">
        <w:t xml:space="preserve"> = </w:t>
      </w:r>
      <w:r w:rsidR="00E3784A" w:rsidRPr="00A60BA0">
        <w:t>27,728</w:t>
      </w:r>
      <w:r w:rsidRPr="00A60BA0">
        <w:t>), 680,000 (</w:t>
      </w:r>
      <w:r w:rsidR="00E3784A" w:rsidRPr="00A60BA0">
        <w:t>average</w:t>
      </w:r>
      <w:r w:rsidRPr="00A60BA0">
        <w:t xml:space="preserve"> = </w:t>
      </w:r>
      <w:r w:rsidR="00E3784A" w:rsidRPr="00A60BA0">
        <w:t>27,860</w:t>
      </w:r>
      <w:r w:rsidRPr="00A60BA0">
        <w:t>)</w:t>
      </w:r>
      <w:r w:rsidR="00E3784A" w:rsidRPr="00A60BA0">
        <w:t>,</w:t>
      </w:r>
      <w:r w:rsidRPr="00A60BA0">
        <w:t xml:space="preserve"> and 146 (</w:t>
      </w:r>
      <w:r w:rsidR="00667FB7" w:rsidRPr="00A60BA0">
        <w:t>average</w:t>
      </w:r>
      <w:r w:rsidRPr="00A60BA0">
        <w:t xml:space="preserve"> = 3</w:t>
      </w:r>
      <w:r w:rsidR="00E3784A" w:rsidRPr="00A60BA0">
        <w:t>5</w:t>
      </w:r>
      <w:r w:rsidRPr="00A60BA0">
        <w:t>) reads were obtained from the ExCs, NTCs and ICs, respectively</w:t>
      </w:r>
      <w:r w:rsidR="00667FB7" w:rsidRPr="00A60BA0">
        <w:t>.</w:t>
      </w:r>
      <w:r w:rsidRPr="00A60BA0">
        <w:t xml:space="preserve"> The proportions of the most abundant </w:t>
      </w:r>
      <w:r w:rsidRPr="00A60BA0">
        <w:rPr>
          <w:i/>
          <w:iCs/>
        </w:rPr>
        <w:t>16S</w:t>
      </w:r>
      <w:r w:rsidRPr="00A60BA0">
        <w:t xml:space="preserve"> </w:t>
      </w:r>
      <w:r w:rsidR="005E3E15" w:rsidRPr="00A60BA0">
        <w:t xml:space="preserve">ZOTU </w:t>
      </w:r>
      <w:r w:rsidRPr="00A60BA0">
        <w:t>sequences (</w:t>
      </w:r>
      <w:r w:rsidRPr="00A60BA0">
        <w:sym w:font="Symbol" w:char="F0B3"/>
      </w:r>
      <w:r w:rsidRPr="00A60BA0">
        <w:t>0.1</w:t>
      </w:r>
      <w:r w:rsidR="005E3E15" w:rsidRPr="00A60BA0">
        <w:t>%</w:t>
      </w:r>
      <w:r w:rsidRPr="00A60BA0">
        <w:t xml:space="preserve">) that were detected in the controls, and the proportions of positive samples are presented in Figure </w:t>
      </w:r>
      <w:r w:rsidR="005E3E15" w:rsidRPr="00A60BA0">
        <w:t>S</w:t>
      </w:r>
      <w:r w:rsidRPr="00A60BA0">
        <w:t xml:space="preserve">1. The most abundant </w:t>
      </w:r>
      <w:r w:rsidR="005E3E15" w:rsidRPr="00A60BA0">
        <w:t>species</w:t>
      </w:r>
      <w:r w:rsidRPr="00A60BA0">
        <w:t xml:space="preserve"> detected in the ExCs was </w:t>
      </w:r>
      <w:r w:rsidRPr="00A60BA0">
        <w:rPr>
          <w:i/>
          <w:iCs/>
        </w:rPr>
        <w:t>Herbaspirillum</w:t>
      </w:r>
      <w:r w:rsidRPr="00A60BA0">
        <w:t xml:space="preserve"> sp. (ZOTU 10), with an average (replicate ExCs were averaged) of 2,540 sequences (13% of overall ExC sequences) in</w:t>
      </w:r>
      <w:r w:rsidR="005E3E15" w:rsidRPr="00A60BA0">
        <w:t xml:space="preserve"> 92%</w:t>
      </w:r>
      <w:r w:rsidRPr="00A60BA0">
        <w:t xml:space="preserve"> </w:t>
      </w:r>
      <w:r w:rsidR="005E3E15" w:rsidRPr="00A60BA0">
        <w:t>(</w:t>
      </w:r>
      <w:r w:rsidRPr="00A60BA0">
        <w:t>22/24</w:t>
      </w:r>
      <w:r w:rsidR="005E3E15" w:rsidRPr="00A60BA0">
        <w:t>)</w:t>
      </w:r>
      <w:r w:rsidRPr="00A60BA0">
        <w:t xml:space="preserve"> </w:t>
      </w:r>
      <w:r w:rsidR="005E3E15" w:rsidRPr="00A60BA0">
        <w:t>of ExCs</w:t>
      </w:r>
      <w:r w:rsidRPr="00A60BA0">
        <w:t xml:space="preserve">. The other most prevalent species detected in 92% of the ExCs were </w:t>
      </w:r>
      <w:r w:rsidRPr="00A60BA0">
        <w:rPr>
          <w:i/>
          <w:iCs/>
        </w:rPr>
        <w:t>Pseudomonas</w:t>
      </w:r>
      <w:r w:rsidRPr="00A60BA0">
        <w:t xml:space="preserve"> sp. (ZOTU 24; 1,046 average sequences/sample), </w:t>
      </w:r>
      <w:r w:rsidRPr="00A60BA0">
        <w:rPr>
          <w:i/>
          <w:iCs/>
        </w:rPr>
        <w:t>Cupriavidus</w:t>
      </w:r>
      <w:r w:rsidRPr="00A60BA0">
        <w:t xml:space="preserve"> sp. (ZOTU 37; 625 average sequences/sample, and ZOTU 74; 113 average sequences/sample), </w:t>
      </w:r>
      <w:r w:rsidRPr="00A60BA0">
        <w:rPr>
          <w:i/>
          <w:iCs/>
        </w:rPr>
        <w:t>Cutibacterium</w:t>
      </w:r>
      <w:r w:rsidRPr="00A60BA0">
        <w:t xml:space="preserve"> sp. (ZOTU 6; 577 average sequences/sample), </w:t>
      </w:r>
      <w:r w:rsidRPr="00A60BA0">
        <w:rPr>
          <w:i/>
          <w:iCs/>
        </w:rPr>
        <w:t>Pseudomonas</w:t>
      </w:r>
      <w:r w:rsidRPr="00A60BA0">
        <w:t xml:space="preserve"> sp. (ZOTU 60; 291 average sequences/sample), </w:t>
      </w:r>
      <w:r w:rsidRPr="00A60BA0">
        <w:rPr>
          <w:i/>
          <w:iCs/>
        </w:rPr>
        <w:t>Delftia</w:t>
      </w:r>
      <w:r w:rsidRPr="00A60BA0">
        <w:t xml:space="preserve"> sp. (ZOTU 29; 133 average sequences/sample) and </w:t>
      </w:r>
      <w:r w:rsidRPr="00A60BA0">
        <w:rPr>
          <w:i/>
          <w:iCs/>
        </w:rPr>
        <w:t>Methylobacterium</w:t>
      </w:r>
      <w:r w:rsidRPr="00A60BA0">
        <w:t xml:space="preserve"> sp. (ZOTU 107; 100 average sequences/sample). For the NTCs, Chitinophagaceae gen. sp. (ZOTU 5) had the most </w:t>
      </w:r>
      <w:r w:rsidR="005E3E15" w:rsidRPr="00A60BA0">
        <w:t xml:space="preserve">abundant </w:t>
      </w:r>
      <w:r w:rsidRPr="00A60BA0">
        <w:rPr>
          <w:i/>
          <w:iCs/>
        </w:rPr>
        <w:t>16S</w:t>
      </w:r>
      <w:r w:rsidRPr="00A60BA0">
        <w:t xml:space="preserve"> sequences (139,518; 20% of all sequences detected in the NTCs), and was identified in 60% of the NTCs. However, the most prevalent ZOTUs in the NTCs were </w:t>
      </w:r>
      <w:r w:rsidRPr="00A60BA0">
        <w:rPr>
          <w:i/>
          <w:iCs/>
        </w:rPr>
        <w:t>Cutibacterium</w:t>
      </w:r>
      <w:r w:rsidRPr="00A60BA0">
        <w:t xml:space="preserve"> sp. (ZOTU 6; 72,759 total sequences, 11% of sequence total in NTCs), </w:t>
      </w:r>
      <w:r w:rsidRPr="00A60BA0">
        <w:rPr>
          <w:i/>
          <w:iCs/>
        </w:rPr>
        <w:t>Ralstonia</w:t>
      </w:r>
      <w:r w:rsidRPr="00A60BA0">
        <w:t xml:space="preserve"> sp. (ZOTU 34; 6,266 total sequences in NTCs, 0.9% of sequence total in NTCs) and “</w:t>
      </w:r>
      <w:r w:rsidRPr="00A60BA0">
        <w:rPr>
          <w:i/>
          <w:iCs/>
        </w:rPr>
        <w:t>Ca</w:t>
      </w:r>
      <w:r w:rsidRPr="00A60BA0">
        <w:t>. Midichloria sp.” (ZOTU 1; 167 total sequences in NTCs, 0.02% of sequence total in NTCs), which all occurred in 64% of the NTCs. For the ICs, “</w:t>
      </w:r>
      <w:r w:rsidRPr="00A60BA0">
        <w:rPr>
          <w:i/>
          <w:iCs/>
        </w:rPr>
        <w:t>Ca</w:t>
      </w:r>
      <w:r w:rsidRPr="00A60BA0">
        <w:t xml:space="preserve">. Midichloria sp.” had the most abundant sequences overall (ZOTU 1; 28 total sequences in ICs, 19% of sequence total in ICs), and was the most prevalent, found in all ICs (ranging from 1-13 sequences/sample). </w:t>
      </w:r>
    </w:p>
    <w:p w14:paraId="6A3ACB1A" w14:textId="77777777" w:rsidR="00FF5F31" w:rsidRPr="00A60BA0" w:rsidRDefault="00FF5F31" w:rsidP="00FF5F31">
      <w:r w:rsidRPr="00A60BA0">
        <w:rPr>
          <w:noProof/>
        </w:rPr>
        <w:lastRenderedPageBreak/>
        <w:drawing>
          <wp:inline distT="0" distB="0" distL="0" distR="0" wp14:anchorId="6C524C48" wp14:editId="2BDD9311">
            <wp:extent cx="5727700" cy="8359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 16S sequence proportions for controls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35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E9F53" w14:textId="3E1C8D4A" w:rsidR="00FF5F31" w:rsidRPr="00A60BA0" w:rsidRDefault="00FF5F31" w:rsidP="0066230C">
      <w:pPr>
        <w:pStyle w:val="Heading3"/>
      </w:pPr>
      <w:r w:rsidRPr="00A60BA0">
        <w:rPr>
          <w:b/>
          <w:bCs/>
        </w:rPr>
        <w:lastRenderedPageBreak/>
        <w:t xml:space="preserve">Figure </w:t>
      </w:r>
      <w:r w:rsidR="0042457F" w:rsidRPr="00A60BA0">
        <w:rPr>
          <w:b/>
          <w:bCs/>
        </w:rPr>
        <w:t>S</w:t>
      </w:r>
      <w:r w:rsidRPr="00A60BA0">
        <w:rPr>
          <w:b/>
          <w:bCs/>
        </w:rPr>
        <w:t xml:space="preserve">1. </w:t>
      </w:r>
      <w:r w:rsidRPr="00A60BA0">
        <w:t xml:space="preserve">Proportion of bacterial </w:t>
      </w:r>
      <w:r w:rsidRPr="00A60BA0">
        <w:rPr>
          <w:i/>
          <w:iCs/>
        </w:rPr>
        <w:t>16S</w:t>
      </w:r>
      <w:r w:rsidRPr="00A60BA0">
        <w:t xml:space="preserve"> sequences for the most abundant ZOTUs detected in the ExCs, NTCs, and ICs. ZOTUs that constituted </w:t>
      </w:r>
      <w:r w:rsidRPr="00A60BA0">
        <w:sym w:font="Symbol" w:char="F0B3"/>
      </w:r>
      <w:r w:rsidRPr="00A60BA0">
        <w:t xml:space="preserve">0.1% of the total </w:t>
      </w:r>
      <w:r w:rsidRPr="00A60BA0">
        <w:rPr>
          <w:i/>
          <w:iCs/>
        </w:rPr>
        <w:t>16S</w:t>
      </w:r>
      <w:r w:rsidRPr="00A60BA0">
        <w:t xml:space="preserve"> sequences from the ExCs</w:t>
      </w:r>
      <w:r w:rsidR="0042457F" w:rsidRPr="00A60BA0">
        <w:t xml:space="preserve"> (A)</w:t>
      </w:r>
      <w:r w:rsidRPr="00A60BA0">
        <w:t>, NTCs</w:t>
      </w:r>
      <w:r w:rsidR="0042457F" w:rsidRPr="00A60BA0">
        <w:t xml:space="preserve"> (B)</w:t>
      </w:r>
      <w:r w:rsidRPr="00A60BA0">
        <w:t>, and ICs</w:t>
      </w:r>
      <w:r w:rsidR="0042457F" w:rsidRPr="00A60BA0">
        <w:t xml:space="preserve"> (C)</w:t>
      </w:r>
      <w:r w:rsidRPr="00A60BA0">
        <w:t xml:space="preserve"> were included</w:t>
      </w:r>
      <w:r w:rsidR="0042457F" w:rsidRPr="00A60BA0">
        <w:t xml:space="preserve"> in the </w:t>
      </w:r>
      <w:r w:rsidR="005E3E15" w:rsidRPr="00A60BA0">
        <w:t>plots</w:t>
      </w:r>
      <w:r w:rsidRPr="00A60BA0">
        <w:t xml:space="preserve">. </w:t>
      </w:r>
    </w:p>
    <w:p w14:paraId="36832F29" w14:textId="17A4D637" w:rsidR="00FF5F31" w:rsidRPr="00A60BA0" w:rsidRDefault="00FF5F31" w:rsidP="00A0338A">
      <w:pPr>
        <w:pStyle w:val="NoSpacing"/>
      </w:pPr>
      <w:r w:rsidRPr="00A60BA0">
        <w:t>Tick-associated bacterial sequences (TABS)</w:t>
      </w:r>
      <w:r w:rsidR="005E3E15" w:rsidRPr="00A60BA0">
        <w:t xml:space="preserve"> </w:t>
      </w:r>
      <w:r w:rsidRPr="00A60BA0">
        <w:t xml:space="preserve">that were identified in the controls are summarised in Additional </w:t>
      </w:r>
      <w:r w:rsidR="00695B82" w:rsidRPr="00A60BA0">
        <w:t>F</w:t>
      </w:r>
      <w:r w:rsidRPr="00A60BA0">
        <w:t xml:space="preserve">ile </w:t>
      </w:r>
      <w:r w:rsidR="004B152B" w:rsidRPr="00A60BA0">
        <w:t>3</w:t>
      </w:r>
      <w:r w:rsidRPr="00A60BA0">
        <w:t xml:space="preserve">. </w:t>
      </w:r>
      <w:r w:rsidRPr="00A60BA0">
        <w:rPr>
          <w:i/>
          <w:iCs/>
        </w:rPr>
        <w:t>Anaplasma platys</w:t>
      </w:r>
      <w:r w:rsidRPr="00A60BA0">
        <w:t>, “</w:t>
      </w:r>
      <w:r w:rsidRPr="00A60BA0">
        <w:rPr>
          <w:i/>
          <w:iCs/>
        </w:rPr>
        <w:t xml:space="preserve">Ca. </w:t>
      </w:r>
      <w:r w:rsidRPr="00A60BA0">
        <w:t xml:space="preserve">Neoehrlichia spp.”, </w:t>
      </w:r>
      <w:r w:rsidRPr="00A60BA0">
        <w:rPr>
          <w:i/>
          <w:iCs/>
        </w:rPr>
        <w:t xml:space="preserve">Coxiella </w:t>
      </w:r>
      <w:r w:rsidRPr="00A60BA0">
        <w:t xml:space="preserve">spp., Coxiellaceae gen. spp., </w:t>
      </w:r>
      <w:r w:rsidRPr="00A60BA0">
        <w:rPr>
          <w:i/>
          <w:iCs/>
        </w:rPr>
        <w:t>Rickettsiella</w:t>
      </w:r>
      <w:r w:rsidRPr="00A60BA0">
        <w:t>, “</w:t>
      </w:r>
      <w:r w:rsidRPr="00A60BA0">
        <w:rPr>
          <w:i/>
          <w:iCs/>
        </w:rPr>
        <w:t xml:space="preserve">Ca. </w:t>
      </w:r>
      <w:r w:rsidRPr="00A60BA0">
        <w:t xml:space="preserve">Midichloria spp.”, </w:t>
      </w:r>
      <w:r w:rsidRPr="00A60BA0">
        <w:rPr>
          <w:i/>
          <w:iCs/>
        </w:rPr>
        <w:t xml:space="preserve">Rickettsia </w:t>
      </w:r>
      <w:r w:rsidRPr="00A60BA0">
        <w:t>spp.</w:t>
      </w:r>
      <w:r w:rsidR="00A0338A" w:rsidRPr="00A60BA0">
        <w:t>,</w:t>
      </w:r>
      <w:r w:rsidRPr="00A60BA0">
        <w:t xml:space="preserve"> and Rickettsiaceae spp. were detected in the ExCs (Additional file </w:t>
      </w:r>
      <w:r w:rsidR="00CE4B7A" w:rsidRPr="00A60BA0">
        <w:t>3</w:t>
      </w:r>
      <w:r w:rsidRPr="00A60BA0">
        <w:t xml:space="preserve">). The lowest proportion of ExCs positive for TABS was 0.04 (1/24) for Coxiellaceae gen. sp., </w:t>
      </w:r>
      <w:r w:rsidRPr="00A60BA0">
        <w:rPr>
          <w:i/>
          <w:iCs/>
        </w:rPr>
        <w:t xml:space="preserve">Rickettsiella </w:t>
      </w:r>
      <w:r w:rsidRPr="00A60BA0">
        <w:t xml:space="preserve">spp. and </w:t>
      </w:r>
      <w:r w:rsidRPr="00A60BA0">
        <w:rPr>
          <w:i/>
          <w:iCs/>
        </w:rPr>
        <w:t xml:space="preserve">Rickettsia </w:t>
      </w:r>
      <w:r w:rsidRPr="00A60BA0">
        <w:t>spp., and the highest proportion of ExCs positive for TABS was 0.8 (20/24) for Coxiellaceae gen. sp. The TABS were identified in only one of the replicate ExCs in most cases (81.1%). The number of TABS in two or more replicates ranged from 1-105, and a higher number of TABS was not observed with a greater sequencing depth in all cases. For example, the sequencing depth was 6,449 for E11.1 with 105 “</w:t>
      </w:r>
      <w:r w:rsidRPr="00A60BA0">
        <w:rPr>
          <w:i/>
          <w:iCs/>
        </w:rPr>
        <w:t xml:space="preserve">Ca. </w:t>
      </w:r>
      <w:r w:rsidRPr="00A60BA0">
        <w:t>Midichloria sp.”</w:t>
      </w:r>
      <w:r w:rsidR="00CE4B7A" w:rsidRPr="00A60BA0">
        <w:t xml:space="preserve"> ZOTU 1</w:t>
      </w:r>
      <w:r w:rsidRPr="00A60BA0">
        <w:t xml:space="preserve"> sequences, but the duplicate of this sample, E11.2, had a greater sequencing depth of 36,080, but only two “</w:t>
      </w:r>
      <w:r w:rsidRPr="00A60BA0">
        <w:rPr>
          <w:i/>
          <w:iCs/>
        </w:rPr>
        <w:t xml:space="preserve">Ca. </w:t>
      </w:r>
      <w:r w:rsidRPr="00A60BA0">
        <w:t>Midichloria sp.”</w:t>
      </w:r>
      <w:r w:rsidR="00CE4B7A" w:rsidRPr="00A60BA0">
        <w:t xml:space="preserve"> ZOTU 1</w:t>
      </w:r>
      <w:r w:rsidRPr="00A60BA0">
        <w:t xml:space="preserve"> sequences were detected. To assess the relationship between the number of TABS identified in </w:t>
      </w:r>
      <w:r w:rsidR="00BC2D2A" w:rsidRPr="00A60BA0">
        <w:t xml:space="preserve">ExCs/NTCs </w:t>
      </w:r>
      <w:r w:rsidRPr="00A60BA0">
        <w:t xml:space="preserve">and sequencing depth, a non-parametric Spearman's rank-order correlation was performed. There was a weak positive correlation between the number of TABS in </w:t>
      </w:r>
      <w:r w:rsidR="00BC2D2A" w:rsidRPr="00A60BA0">
        <w:t xml:space="preserve">ExCs/NTCs </w:t>
      </w:r>
      <w:r w:rsidRPr="00A60BA0">
        <w:t xml:space="preserve">and sequencing depth, </w:t>
      </w:r>
      <w:r w:rsidRPr="00A60BA0">
        <w:rPr>
          <w:i/>
          <w:iCs/>
        </w:rPr>
        <w:t>r</w:t>
      </w:r>
      <w:r w:rsidRPr="00A60BA0">
        <w:rPr>
          <w:i/>
          <w:iCs/>
          <w:vertAlign w:val="subscript"/>
        </w:rPr>
        <w:t>s</w:t>
      </w:r>
      <w:r w:rsidRPr="00A60BA0">
        <w:t xml:space="preserve">(109) = 0.291, </w:t>
      </w:r>
      <w:r w:rsidRPr="00A60BA0">
        <w:rPr>
          <w:i/>
          <w:iCs/>
        </w:rPr>
        <w:t>p</w:t>
      </w:r>
      <w:r w:rsidRPr="00A60BA0">
        <w:t xml:space="preserve"> &lt; 0.01.</w:t>
      </w:r>
    </w:p>
    <w:p w14:paraId="61B5030C" w14:textId="32DFD4A8" w:rsidR="00FF5F31" w:rsidRPr="00A60BA0" w:rsidRDefault="00FF5F31" w:rsidP="005A6DD6">
      <w:pPr>
        <w:pStyle w:val="NoSpacing"/>
      </w:pPr>
      <w:r w:rsidRPr="00A60BA0">
        <w:t xml:space="preserve">The greatest number of TABS identified in the NTCs was found in NTC 2, which had 146 </w:t>
      </w:r>
      <w:r w:rsidRPr="00A60BA0">
        <w:rPr>
          <w:i/>
          <w:iCs/>
        </w:rPr>
        <w:t xml:space="preserve">Coxiella </w:t>
      </w:r>
      <w:r w:rsidRPr="00A60BA0">
        <w:t xml:space="preserve">sp. ZOTU 3 sequences (0.1% sequence composition), and this NTC had a large sequencing depth of 123,060 sequences. The NTC with the highest composition of TABS was found in NTC 10 that had a composition of 32% (8/25) for </w:t>
      </w:r>
      <w:r w:rsidRPr="00A60BA0">
        <w:rPr>
          <w:i/>
          <w:iCs/>
        </w:rPr>
        <w:t xml:space="preserve">Coxiella </w:t>
      </w:r>
      <w:r w:rsidRPr="00A60BA0">
        <w:t xml:space="preserve">sp. ZOTU 4, but also had a </w:t>
      </w:r>
      <w:r w:rsidR="005A6DD6" w:rsidRPr="00A60BA0">
        <w:t>low</w:t>
      </w:r>
      <w:r w:rsidRPr="00A60BA0">
        <w:t xml:space="preserve"> sequencing depth. The number of different TABS identified in the NTCs </w:t>
      </w:r>
      <w:r w:rsidRPr="00A60BA0">
        <w:lastRenderedPageBreak/>
        <w:t>ranged from 1-9 (M = 4). In the ICs, “</w:t>
      </w:r>
      <w:r w:rsidRPr="00A60BA0">
        <w:rPr>
          <w:i/>
          <w:iCs/>
        </w:rPr>
        <w:t xml:space="preserve">Ca. </w:t>
      </w:r>
      <w:r w:rsidRPr="00A60BA0">
        <w:t>Midichloria sp.”</w:t>
      </w:r>
      <w:r w:rsidR="005A6DD6" w:rsidRPr="00A60BA0">
        <w:t xml:space="preserve"> ZOTU 1</w:t>
      </w:r>
      <w:r w:rsidRPr="00A60BA0">
        <w:t xml:space="preserve"> had the most sequences in IC2 (13/46), and the number of different TABS in the ICs ranged from 3-5 (M = 3). </w:t>
      </w:r>
    </w:p>
    <w:p w14:paraId="7842C450" w14:textId="77777777" w:rsidR="00FF5F31" w:rsidRPr="00A60BA0" w:rsidRDefault="00FF5F31" w:rsidP="0066230C">
      <w:pPr>
        <w:pStyle w:val="Heading1"/>
      </w:pPr>
      <w:r w:rsidRPr="00A60BA0">
        <w:t>Controlling for contaminant sequences</w:t>
      </w:r>
    </w:p>
    <w:p w14:paraId="1C180C9B" w14:textId="49B197F7" w:rsidR="00FF5F31" w:rsidRPr="00A60BA0" w:rsidRDefault="00FF5F31" w:rsidP="00865FF2">
      <w:r w:rsidRPr="00A60BA0">
        <w:t xml:space="preserve">To reduce the number of false positives for prevalence estimates of </w:t>
      </w:r>
      <w:r w:rsidR="005A6DD6" w:rsidRPr="00A60BA0">
        <w:t>tick-associated bacteria</w:t>
      </w:r>
      <w:r w:rsidRPr="00A60BA0">
        <w:t xml:space="preserve"> and </w:t>
      </w:r>
      <w:r w:rsidR="005A6DD6" w:rsidRPr="00A60BA0">
        <w:t>pathogens</w:t>
      </w:r>
      <w:r w:rsidRPr="00A60BA0">
        <w:t xml:space="preserve"> based on the</w:t>
      </w:r>
      <w:r w:rsidR="005A6DD6" w:rsidRPr="00A60BA0">
        <w:t xml:space="preserve"> </w:t>
      </w:r>
      <w:r w:rsidR="005A6DD6" w:rsidRPr="00A60BA0">
        <w:rPr>
          <w:i/>
          <w:iCs/>
        </w:rPr>
        <w:t>16S</w:t>
      </w:r>
      <w:r w:rsidRPr="00A60BA0">
        <w:t xml:space="preserve"> NGS dataset, the highest proportion of TABS for each ZOTU in the ExCs and NTCs were used as a threshold. The samples were considered positive for </w:t>
      </w:r>
      <w:r w:rsidR="005A6DD6" w:rsidRPr="00A60BA0">
        <w:t xml:space="preserve">tick-associated bacteria and pathogens </w:t>
      </w:r>
      <w:r w:rsidRPr="00A60BA0">
        <w:t xml:space="preserve">if the proportion of TABS in the samples were &gt; the highest proportion of </w:t>
      </w:r>
      <w:r w:rsidR="005A6DD6" w:rsidRPr="00A60BA0">
        <w:t xml:space="preserve">TABS for respective tick-associated bacteria and pathogens </w:t>
      </w:r>
      <w:r w:rsidRPr="00A60BA0">
        <w:t xml:space="preserve">in the ExCs and NTCs. The proportion of TABS in the controls are provided in Additional </w:t>
      </w:r>
      <w:r w:rsidR="00D45004" w:rsidRPr="00A60BA0">
        <w:t>F</w:t>
      </w:r>
      <w:r w:rsidRPr="00A60BA0">
        <w:t xml:space="preserve">ile </w:t>
      </w:r>
      <w:r w:rsidR="005A6DD6" w:rsidRPr="00A60BA0">
        <w:t>3</w:t>
      </w:r>
      <w:r w:rsidRPr="00A60BA0">
        <w:t xml:space="preserve">, and the thresholds used for each </w:t>
      </w:r>
      <w:r w:rsidR="005A6DD6" w:rsidRPr="00A60BA0">
        <w:t xml:space="preserve">tick-associated bacteria and pathogen </w:t>
      </w:r>
      <w:r w:rsidRPr="00A60BA0">
        <w:t>ZOTU</w:t>
      </w:r>
      <w:r w:rsidR="005A6DD6" w:rsidRPr="00A60BA0">
        <w:t>s</w:t>
      </w:r>
      <w:r w:rsidRPr="00A60BA0">
        <w:t xml:space="preserve"> are provided in Table </w:t>
      </w:r>
      <w:r w:rsidR="005A6DD6" w:rsidRPr="00A60BA0">
        <w:t>S1</w:t>
      </w:r>
      <w:r w:rsidRPr="00A60BA0">
        <w:t xml:space="preserve">. All samples were screened for </w:t>
      </w:r>
      <w:r w:rsidRPr="00A60BA0">
        <w:rPr>
          <w:i/>
          <w:iCs/>
        </w:rPr>
        <w:t>C</w:t>
      </w:r>
      <w:r w:rsidR="00BC2D2A" w:rsidRPr="00A60BA0">
        <w:rPr>
          <w:i/>
          <w:iCs/>
        </w:rPr>
        <w:t>oxiella</w:t>
      </w:r>
      <w:r w:rsidRPr="00A60BA0">
        <w:rPr>
          <w:i/>
          <w:iCs/>
        </w:rPr>
        <w:t xml:space="preserve"> burnetii </w:t>
      </w:r>
      <w:r w:rsidRPr="00A60BA0">
        <w:t xml:space="preserve">with </w:t>
      </w:r>
      <w:r w:rsidRPr="00A60BA0">
        <w:rPr>
          <w:i/>
          <w:iCs/>
        </w:rPr>
        <w:t>C. burnetii</w:t>
      </w:r>
      <w:r w:rsidRPr="00A60BA0">
        <w:t xml:space="preserve">-specific qPCR, and the only qPCR-positive sample had 48,105 reads for </w:t>
      </w:r>
      <w:r w:rsidRPr="00A60BA0">
        <w:rPr>
          <w:i/>
          <w:iCs/>
        </w:rPr>
        <w:t xml:space="preserve">C. burnetii </w:t>
      </w:r>
      <w:r w:rsidRPr="00A60BA0">
        <w:t xml:space="preserve">in the </w:t>
      </w:r>
      <w:r w:rsidRPr="00A60BA0">
        <w:rPr>
          <w:i/>
          <w:iCs/>
        </w:rPr>
        <w:t>16S</w:t>
      </w:r>
      <w:r w:rsidRPr="00A60BA0">
        <w:t xml:space="preserve"> NGS assay. There were 11 other samples that had 1-3 </w:t>
      </w:r>
      <w:r w:rsidRPr="00A60BA0">
        <w:rPr>
          <w:i/>
          <w:iCs/>
        </w:rPr>
        <w:t xml:space="preserve">C. burnetii </w:t>
      </w:r>
      <w:r w:rsidRPr="00A60BA0">
        <w:t xml:space="preserve">reads detected by </w:t>
      </w:r>
      <w:r w:rsidRPr="00A60BA0">
        <w:rPr>
          <w:i/>
          <w:iCs/>
        </w:rPr>
        <w:t>16S</w:t>
      </w:r>
      <w:r w:rsidRPr="00A60BA0">
        <w:t xml:space="preserve"> NGS, </w:t>
      </w:r>
      <w:r w:rsidR="00DA0DD4" w:rsidRPr="00A60BA0">
        <w:t>indicating that these low-level reads were a result of cross-talk that was not identified in the NTCs, ExCs, or ICs</w:t>
      </w:r>
      <w:r w:rsidRPr="00A60BA0">
        <w:t xml:space="preserve">. The highest proportion of </w:t>
      </w:r>
      <w:r w:rsidR="00DA0DD4" w:rsidRPr="00A60BA0">
        <w:t xml:space="preserve">cross-talk </w:t>
      </w:r>
      <w:r w:rsidRPr="00A60BA0">
        <w:rPr>
          <w:i/>
          <w:iCs/>
        </w:rPr>
        <w:t xml:space="preserve">C. burnetii </w:t>
      </w:r>
      <w:r w:rsidRPr="00A60BA0">
        <w:t xml:space="preserve">sequences was 0.00015, therefore, samples with a proportion of </w:t>
      </w:r>
      <w:r w:rsidR="00DA0DD4" w:rsidRPr="00A60BA0">
        <w:sym w:font="Symbol" w:char="F0A3"/>
      </w:r>
      <w:r w:rsidRPr="00A60BA0">
        <w:t>0.00015 TABS were considered to be false positives.</w:t>
      </w:r>
    </w:p>
    <w:p w14:paraId="7E56E2E6" w14:textId="664B9594" w:rsidR="004F1ABA" w:rsidRPr="00A60BA0" w:rsidRDefault="004F1ABA" w:rsidP="00865FF2"/>
    <w:p w14:paraId="7CB62AB3" w14:textId="7391105B" w:rsidR="004F1ABA" w:rsidRPr="00A60BA0" w:rsidRDefault="004F1ABA" w:rsidP="00865FF2"/>
    <w:p w14:paraId="1F2D72AA" w14:textId="2D94A41F" w:rsidR="004F1ABA" w:rsidRPr="00A60BA0" w:rsidRDefault="004F1ABA" w:rsidP="00865FF2"/>
    <w:p w14:paraId="3A69143A" w14:textId="6C39BC2D" w:rsidR="004F1ABA" w:rsidRPr="00A60BA0" w:rsidRDefault="004F1ABA" w:rsidP="00865FF2"/>
    <w:p w14:paraId="7DF4F2A5" w14:textId="390D9E26" w:rsidR="004F1ABA" w:rsidRPr="00A60BA0" w:rsidRDefault="004F1ABA" w:rsidP="00865FF2"/>
    <w:p w14:paraId="30B5E9C8" w14:textId="77777777" w:rsidR="00E67D88" w:rsidRPr="00A60BA0" w:rsidRDefault="00E67D88" w:rsidP="00865FF2">
      <w:pPr>
        <w:sectPr w:rsidR="00E67D88" w:rsidRPr="00A60BA0" w:rsidSect="00E67D88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1A868BA" w14:textId="5668DEE2" w:rsidR="00FF5F31" w:rsidRPr="00A60BA0" w:rsidRDefault="00FF5F31" w:rsidP="00FF5F31">
      <w:pPr>
        <w:rPr>
          <w:rFonts w:eastAsia="HGSMinchoE"/>
          <w:lang w:eastAsia="en-AU"/>
        </w:rPr>
      </w:pPr>
      <w:r w:rsidRPr="00A60BA0">
        <w:rPr>
          <w:rFonts w:eastAsia="HGSMinchoE"/>
          <w:b/>
          <w:lang w:eastAsia="en-AU"/>
        </w:rPr>
        <w:lastRenderedPageBreak/>
        <w:t xml:space="preserve">Table </w:t>
      </w:r>
      <w:r w:rsidR="005A6DD6" w:rsidRPr="00A60BA0">
        <w:rPr>
          <w:rFonts w:eastAsia="HGSMinchoE"/>
          <w:b/>
          <w:lang w:eastAsia="en-AU"/>
        </w:rPr>
        <w:t>S1</w:t>
      </w:r>
      <w:r w:rsidRPr="00A60BA0">
        <w:rPr>
          <w:rFonts w:eastAsia="HGSMinchoE"/>
          <w:b/>
          <w:lang w:eastAsia="en-AU"/>
        </w:rPr>
        <w:t>.</w:t>
      </w:r>
      <w:r w:rsidRPr="00A60BA0">
        <w:rPr>
          <w:rFonts w:eastAsia="HGSMinchoE"/>
          <w:lang w:eastAsia="en-AU"/>
        </w:rPr>
        <w:t xml:space="preserve"> Sequence proportion thresholds for </w:t>
      </w:r>
      <w:r w:rsidR="005A6DD6" w:rsidRPr="00A60BA0">
        <w:t>tick-associated bacteria and pathogen ZOTUs</w:t>
      </w:r>
      <w:r w:rsidR="005A6DD6" w:rsidRPr="00A60BA0">
        <w:rPr>
          <w:rFonts w:eastAsia="HGSMinchoE"/>
          <w:lang w:eastAsia="en-AU"/>
        </w:rPr>
        <w:t xml:space="preserve"> set for samples to be considered positiv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3170"/>
        <w:gridCol w:w="865"/>
        <w:gridCol w:w="1151"/>
        <w:gridCol w:w="1151"/>
        <w:gridCol w:w="2305"/>
        <w:gridCol w:w="2019"/>
        <w:gridCol w:w="1792"/>
      </w:tblGrid>
      <w:tr w:rsidR="00E67D88" w:rsidRPr="00A60BA0" w14:paraId="685748FB" w14:textId="75011569" w:rsidTr="00E67D88">
        <w:trPr>
          <w:trHeight w:val="165"/>
        </w:trPr>
        <w:tc>
          <w:tcPr>
            <w:tcW w:w="608" w:type="pct"/>
            <w:shd w:val="clear" w:color="auto" w:fill="auto"/>
            <w:vAlign w:val="bottom"/>
            <w:hideMark/>
          </w:tcPr>
          <w:p w14:paraId="14C6A048" w14:textId="4BD2E21A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118" w:type="pct"/>
            <w:shd w:val="clear" w:color="auto" w:fill="auto"/>
            <w:vAlign w:val="bottom"/>
            <w:hideMark/>
          </w:tcPr>
          <w:p w14:paraId="22FFB589" w14:textId="66E47984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14:paraId="46E41845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OTU</w:t>
            </w:r>
          </w:p>
        </w:tc>
        <w:tc>
          <w:tcPr>
            <w:tcW w:w="406" w:type="pct"/>
            <w:shd w:val="clear" w:color="auto" w:fill="auto"/>
            <w:vAlign w:val="bottom"/>
            <w:hideMark/>
          </w:tcPr>
          <w:p w14:paraId="3783DE31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C/NTC ID</w:t>
            </w:r>
          </w:p>
        </w:tc>
        <w:tc>
          <w:tcPr>
            <w:tcW w:w="406" w:type="pct"/>
            <w:shd w:val="clear" w:color="auto" w:fill="auto"/>
            <w:vAlign w:val="bottom"/>
            <w:hideMark/>
          </w:tcPr>
          <w:p w14:paraId="58EFD072" w14:textId="44F2DB01" w:rsidR="00D35E7E" w:rsidRPr="00A60BA0" w:rsidRDefault="00E67D88" w:rsidP="00E67D8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TABS</w:t>
            </w:r>
          </w:p>
        </w:tc>
        <w:tc>
          <w:tcPr>
            <w:tcW w:w="813" w:type="pct"/>
            <w:shd w:val="clear" w:color="auto" w:fill="auto"/>
            <w:vAlign w:val="bottom"/>
            <w:hideMark/>
          </w:tcPr>
          <w:p w14:paraId="031C8CAB" w14:textId="5722BE41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A60B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C or NTC sequencing depth</w:t>
            </w:r>
            <w:r w:rsidRPr="00A60B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14:paraId="794D3B22" w14:textId="4ED7CEEE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st proportion of TABS </w:t>
            </w:r>
          </w:p>
        </w:tc>
        <w:tc>
          <w:tcPr>
            <w:tcW w:w="632" w:type="pct"/>
            <w:vAlign w:val="bottom"/>
          </w:tcPr>
          <w:p w14:paraId="459F6268" w14:textId="653699C3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S proportion threshold applied</w:t>
            </w:r>
          </w:p>
        </w:tc>
      </w:tr>
      <w:tr w:rsidR="00E67D88" w:rsidRPr="00A60BA0" w14:paraId="61E8B07B" w14:textId="0E8EF864" w:rsidTr="00E67D88">
        <w:trPr>
          <w:trHeight w:val="186"/>
        </w:trPr>
        <w:tc>
          <w:tcPr>
            <w:tcW w:w="608" w:type="pct"/>
            <w:vMerge w:val="restart"/>
            <w:shd w:val="clear" w:color="auto" w:fill="auto"/>
            <w:hideMark/>
          </w:tcPr>
          <w:p w14:paraId="7797AEC1" w14:textId="0D14A064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Anaplasmataceae</w:t>
            </w:r>
          </w:p>
        </w:tc>
        <w:tc>
          <w:tcPr>
            <w:tcW w:w="1118" w:type="pct"/>
            <w:shd w:val="clear" w:color="auto" w:fill="auto"/>
            <w:hideMark/>
          </w:tcPr>
          <w:p w14:paraId="11181FB2" w14:textId="6300CB96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ndidatus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Neoehrlichia arcana”</w:t>
            </w:r>
          </w:p>
        </w:tc>
        <w:tc>
          <w:tcPr>
            <w:tcW w:w="305" w:type="pct"/>
            <w:shd w:val="clear" w:color="auto" w:fill="auto"/>
            <w:hideMark/>
          </w:tcPr>
          <w:p w14:paraId="6584B39F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406" w:type="pct"/>
            <w:shd w:val="clear" w:color="auto" w:fill="auto"/>
            <w:hideMark/>
          </w:tcPr>
          <w:p w14:paraId="2EEBD14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6.1</w:t>
            </w:r>
          </w:p>
        </w:tc>
        <w:tc>
          <w:tcPr>
            <w:tcW w:w="406" w:type="pct"/>
            <w:shd w:val="clear" w:color="auto" w:fill="auto"/>
            <w:hideMark/>
          </w:tcPr>
          <w:p w14:paraId="27C93816" w14:textId="1FF89C6F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,166</w:t>
            </w:r>
            <w:r w:rsidR="00E67D88" w:rsidRPr="00A60BA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pct"/>
            <w:shd w:val="clear" w:color="auto" w:fill="auto"/>
            <w:hideMark/>
          </w:tcPr>
          <w:p w14:paraId="6D7977E9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63,186</w:t>
            </w:r>
          </w:p>
        </w:tc>
        <w:tc>
          <w:tcPr>
            <w:tcW w:w="712" w:type="pct"/>
            <w:shd w:val="clear" w:color="auto" w:fill="auto"/>
            <w:hideMark/>
          </w:tcPr>
          <w:p w14:paraId="67FA1044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1845</w:t>
            </w:r>
          </w:p>
        </w:tc>
        <w:tc>
          <w:tcPr>
            <w:tcW w:w="632" w:type="pct"/>
          </w:tcPr>
          <w:p w14:paraId="1DDBC82E" w14:textId="7A6907A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1845</w:t>
            </w:r>
          </w:p>
        </w:tc>
      </w:tr>
      <w:tr w:rsidR="00E67D88" w:rsidRPr="00A60BA0" w14:paraId="738310ED" w14:textId="139B5ADD" w:rsidTr="00E67D88">
        <w:trPr>
          <w:trHeight w:val="46"/>
        </w:trPr>
        <w:tc>
          <w:tcPr>
            <w:tcW w:w="608" w:type="pct"/>
            <w:vMerge/>
            <w:shd w:val="clear" w:color="auto" w:fill="auto"/>
            <w:hideMark/>
          </w:tcPr>
          <w:p w14:paraId="36C74988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165CC0FF" w14:textId="5D99021D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ndidatus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Neoehrlichia australis”</w:t>
            </w:r>
          </w:p>
        </w:tc>
        <w:tc>
          <w:tcPr>
            <w:tcW w:w="305" w:type="pct"/>
            <w:shd w:val="clear" w:color="auto" w:fill="auto"/>
            <w:hideMark/>
          </w:tcPr>
          <w:p w14:paraId="7F64C143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06" w:type="pct"/>
            <w:shd w:val="clear" w:color="auto" w:fill="auto"/>
            <w:hideMark/>
          </w:tcPr>
          <w:p w14:paraId="5757243F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1.1</w:t>
            </w:r>
          </w:p>
        </w:tc>
        <w:tc>
          <w:tcPr>
            <w:tcW w:w="406" w:type="pct"/>
            <w:shd w:val="clear" w:color="auto" w:fill="auto"/>
            <w:hideMark/>
          </w:tcPr>
          <w:p w14:paraId="451656EF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813" w:type="pct"/>
            <w:shd w:val="clear" w:color="auto" w:fill="auto"/>
            <w:hideMark/>
          </w:tcPr>
          <w:p w14:paraId="0511E4B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6,449</w:t>
            </w:r>
          </w:p>
        </w:tc>
        <w:tc>
          <w:tcPr>
            <w:tcW w:w="712" w:type="pct"/>
            <w:shd w:val="clear" w:color="auto" w:fill="auto"/>
            <w:hideMark/>
          </w:tcPr>
          <w:p w14:paraId="1A7F3A49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713</w:t>
            </w:r>
          </w:p>
        </w:tc>
        <w:tc>
          <w:tcPr>
            <w:tcW w:w="632" w:type="pct"/>
          </w:tcPr>
          <w:p w14:paraId="49F99512" w14:textId="2D37BB88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713</w:t>
            </w:r>
          </w:p>
        </w:tc>
      </w:tr>
      <w:tr w:rsidR="00E67D88" w:rsidRPr="00A60BA0" w14:paraId="0AD1B692" w14:textId="06D8A3A4" w:rsidTr="00E67D88">
        <w:trPr>
          <w:trHeight w:val="46"/>
        </w:trPr>
        <w:tc>
          <w:tcPr>
            <w:tcW w:w="608" w:type="pct"/>
            <w:vMerge/>
            <w:shd w:val="clear" w:color="auto" w:fill="auto"/>
            <w:hideMark/>
          </w:tcPr>
          <w:p w14:paraId="062D5880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14A8D87B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aplasma platys</w:t>
            </w:r>
          </w:p>
        </w:tc>
        <w:tc>
          <w:tcPr>
            <w:tcW w:w="305" w:type="pct"/>
            <w:shd w:val="clear" w:color="auto" w:fill="auto"/>
            <w:hideMark/>
          </w:tcPr>
          <w:p w14:paraId="2C85A015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hideMark/>
          </w:tcPr>
          <w:p w14:paraId="1D5AFE5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9.1</w:t>
            </w:r>
          </w:p>
        </w:tc>
        <w:tc>
          <w:tcPr>
            <w:tcW w:w="406" w:type="pct"/>
            <w:shd w:val="clear" w:color="auto" w:fill="auto"/>
            <w:hideMark/>
          </w:tcPr>
          <w:p w14:paraId="46DC896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3" w:type="pct"/>
            <w:shd w:val="clear" w:color="auto" w:fill="auto"/>
            <w:hideMark/>
          </w:tcPr>
          <w:p w14:paraId="1591066C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2,957</w:t>
            </w:r>
          </w:p>
        </w:tc>
        <w:tc>
          <w:tcPr>
            <w:tcW w:w="712" w:type="pct"/>
            <w:shd w:val="clear" w:color="auto" w:fill="auto"/>
            <w:hideMark/>
          </w:tcPr>
          <w:p w14:paraId="77B01F51" w14:textId="4E221EDB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06</w:t>
            </w:r>
          </w:p>
        </w:tc>
        <w:tc>
          <w:tcPr>
            <w:tcW w:w="632" w:type="pct"/>
          </w:tcPr>
          <w:p w14:paraId="400A84B9" w14:textId="103FBC65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15</w:t>
            </w:r>
          </w:p>
        </w:tc>
      </w:tr>
      <w:tr w:rsidR="00E67D88" w:rsidRPr="00A60BA0" w14:paraId="50685B38" w14:textId="6E92853F" w:rsidTr="00E67D88">
        <w:trPr>
          <w:trHeight w:val="89"/>
        </w:trPr>
        <w:tc>
          <w:tcPr>
            <w:tcW w:w="608" w:type="pct"/>
            <w:vMerge w:val="restart"/>
            <w:shd w:val="clear" w:color="auto" w:fill="auto"/>
            <w:hideMark/>
          </w:tcPr>
          <w:p w14:paraId="2A55A421" w14:textId="68705A0B" w:rsidR="00D35E7E" w:rsidRPr="00A60BA0" w:rsidRDefault="004F1ABA" w:rsidP="00E67D88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D35E7E"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.</w:t>
            </w:r>
            <w:r w:rsidR="00D35E7E"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Midichloriaceae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>”</w:t>
            </w:r>
          </w:p>
        </w:tc>
        <w:tc>
          <w:tcPr>
            <w:tcW w:w="1118" w:type="pct"/>
            <w:shd w:val="clear" w:color="auto" w:fill="auto"/>
            <w:hideMark/>
          </w:tcPr>
          <w:p w14:paraId="32865C75" w14:textId="2046E3BD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.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Midichloria sp.”</w:t>
            </w:r>
          </w:p>
        </w:tc>
        <w:tc>
          <w:tcPr>
            <w:tcW w:w="305" w:type="pct"/>
            <w:shd w:val="clear" w:color="auto" w:fill="auto"/>
            <w:hideMark/>
          </w:tcPr>
          <w:p w14:paraId="6795BF81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hideMark/>
          </w:tcPr>
          <w:p w14:paraId="76E0B13E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1.1</w:t>
            </w:r>
          </w:p>
        </w:tc>
        <w:tc>
          <w:tcPr>
            <w:tcW w:w="406" w:type="pct"/>
            <w:shd w:val="clear" w:color="auto" w:fill="auto"/>
            <w:hideMark/>
          </w:tcPr>
          <w:p w14:paraId="24FCA19E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813" w:type="pct"/>
            <w:shd w:val="clear" w:color="auto" w:fill="auto"/>
            <w:hideMark/>
          </w:tcPr>
          <w:p w14:paraId="0AD0FB40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6,449</w:t>
            </w:r>
          </w:p>
        </w:tc>
        <w:tc>
          <w:tcPr>
            <w:tcW w:w="712" w:type="pct"/>
            <w:shd w:val="clear" w:color="auto" w:fill="auto"/>
            <w:hideMark/>
          </w:tcPr>
          <w:p w14:paraId="0E43795B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1628</w:t>
            </w:r>
          </w:p>
        </w:tc>
        <w:tc>
          <w:tcPr>
            <w:tcW w:w="632" w:type="pct"/>
          </w:tcPr>
          <w:p w14:paraId="060EAC24" w14:textId="7A9B916E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1628</w:t>
            </w:r>
          </w:p>
        </w:tc>
      </w:tr>
      <w:tr w:rsidR="00E67D88" w:rsidRPr="00A60BA0" w14:paraId="27E423C5" w14:textId="7BEE8411" w:rsidTr="00E67D88">
        <w:trPr>
          <w:trHeight w:val="89"/>
        </w:trPr>
        <w:tc>
          <w:tcPr>
            <w:tcW w:w="608" w:type="pct"/>
            <w:vMerge/>
            <w:shd w:val="clear" w:color="auto" w:fill="auto"/>
            <w:hideMark/>
          </w:tcPr>
          <w:p w14:paraId="4E8050B4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2BA4EFAB" w14:textId="099F6EE1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.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Midichloria sp.”</w:t>
            </w:r>
          </w:p>
        </w:tc>
        <w:tc>
          <w:tcPr>
            <w:tcW w:w="305" w:type="pct"/>
            <w:shd w:val="clear" w:color="auto" w:fill="auto"/>
            <w:hideMark/>
          </w:tcPr>
          <w:p w14:paraId="718B4AA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hideMark/>
          </w:tcPr>
          <w:p w14:paraId="07BB2F0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NTC9</w:t>
            </w:r>
          </w:p>
        </w:tc>
        <w:tc>
          <w:tcPr>
            <w:tcW w:w="406" w:type="pct"/>
            <w:shd w:val="clear" w:color="auto" w:fill="auto"/>
            <w:hideMark/>
          </w:tcPr>
          <w:p w14:paraId="3308C57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813" w:type="pct"/>
            <w:shd w:val="clear" w:color="auto" w:fill="auto"/>
            <w:hideMark/>
          </w:tcPr>
          <w:p w14:paraId="728D15F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5,834</w:t>
            </w:r>
          </w:p>
        </w:tc>
        <w:tc>
          <w:tcPr>
            <w:tcW w:w="712" w:type="pct"/>
            <w:shd w:val="clear" w:color="auto" w:fill="auto"/>
            <w:hideMark/>
          </w:tcPr>
          <w:p w14:paraId="299172F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632" w:type="pct"/>
          </w:tcPr>
          <w:p w14:paraId="084D79B7" w14:textId="3D272C50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E67D88" w:rsidRPr="00A60BA0" w14:paraId="233EDB4F" w14:textId="1F430693" w:rsidTr="00E67D88">
        <w:trPr>
          <w:trHeight w:val="186"/>
        </w:trPr>
        <w:tc>
          <w:tcPr>
            <w:tcW w:w="608" w:type="pct"/>
            <w:vMerge w:val="restart"/>
            <w:shd w:val="clear" w:color="auto" w:fill="auto"/>
            <w:hideMark/>
          </w:tcPr>
          <w:p w14:paraId="763CF7C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Coxiellaceae</w:t>
            </w:r>
          </w:p>
        </w:tc>
        <w:tc>
          <w:tcPr>
            <w:tcW w:w="1118" w:type="pct"/>
            <w:shd w:val="clear" w:color="auto" w:fill="auto"/>
            <w:hideMark/>
          </w:tcPr>
          <w:p w14:paraId="1BF9BA5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Coxiella sp.</w:t>
            </w:r>
          </w:p>
        </w:tc>
        <w:tc>
          <w:tcPr>
            <w:tcW w:w="305" w:type="pct"/>
            <w:shd w:val="clear" w:color="auto" w:fill="auto"/>
            <w:hideMark/>
          </w:tcPr>
          <w:p w14:paraId="566EBF53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hideMark/>
          </w:tcPr>
          <w:p w14:paraId="71AEA891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.2</w:t>
            </w:r>
          </w:p>
        </w:tc>
        <w:tc>
          <w:tcPr>
            <w:tcW w:w="406" w:type="pct"/>
            <w:shd w:val="clear" w:color="auto" w:fill="auto"/>
            <w:hideMark/>
          </w:tcPr>
          <w:p w14:paraId="5485C593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13" w:type="pct"/>
            <w:shd w:val="clear" w:color="auto" w:fill="auto"/>
            <w:hideMark/>
          </w:tcPr>
          <w:p w14:paraId="2AF97ED5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,444</w:t>
            </w:r>
          </w:p>
        </w:tc>
        <w:tc>
          <w:tcPr>
            <w:tcW w:w="712" w:type="pct"/>
            <w:shd w:val="clear" w:color="auto" w:fill="auto"/>
            <w:hideMark/>
          </w:tcPr>
          <w:p w14:paraId="40837078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755</w:t>
            </w:r>
          </w:p>
        </w:tc>
        <w:tc>
          <w:tcPr>
            <w:tcW w:w="632" w:type="pct"/>
          </w:tcPr>
          <w:p w14:paraId="695FE581" w14:textId="22DBBC93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755</w:t>
            </w:r>
          </w:p>
        </w:tc>
      </w:tr>
      <w:tr w:rsidR="00E67D88" w:rsidRPr="00A60BA0" w14:paraId="3736AE36" w14:textId="1EF4773B" w:rsidTr="00E67D88">
        <w:trPr>
          <w:trHeight w:val="186"/>
        </w:trPr>
        <w:tc>
          <w:tcPr>
            <w:tcW w:w="608" w:type="pct"/>
            <w:vMerge/>
            <w:shd w:val="clear" w:color="auto" w:fill="auto"/>
            <w:hideMark/>
          </w:tcPr>
          <w:p w14:paraId="3D7028B0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12D5AA41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Coxiella sp.</w:t>
            </w:r>
          </w:p>
        </w:tc>
        <w:tc>
          <w:tcPr>
            <w:tcW w:w="305" w:type="pct"/>
            <w:shd w:val="clear" w:color="auto" w:fill="auto"/>
            <w:hideMark/>
          </w:tcPr>
          <w:p w14:paraId="29F12993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auto"/>
            <w:hideMark/>
          </w:tcPr>
          <w:p w14:paraId="23D4BB74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1.2</w:t>
            </w:r>
          </w:p>
        </w:tc>
        <w:tc>
          <w:tcPr>
            <w:tcW w:w="406" w:type="pct"/>
            <w:shd w:val="clear" w:color="auto" w:fill="auto"/>
            <w:hideMark/>
          </w:tcPr>
          <w:p w14:paraId="33281CD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34</w:t>
            </w:r>
          </w:p>
        </w:tc>
        <w:tc>
          <w:tcPr>
            <w:tcW w:w="813" w:type="pct"/>
            <w:shd w:val="clear" w:color="auto" w:fill="auto"/>
            <w:hideMark/>
          </w:tcPr>
          <w:p w14:paraId="24E6694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6,080</w:t>
            </w:r>
          </w:p>
        </w:tc>
        <w:tc>
          <w:tcPr>
            <w:tcW w:w="712" w:type="pct"/>
            <w:shd w:val="clear" w:color="auto" w:fill="auto"/>
            <w:hideMark/>
          </w:tcPr>
          <w:p w14:paraId="36626D9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926</w:t>
            </w:r>
          </w:p>
        </w:tc>
        <w:tc>
          <w:tcPr>
            <w:tcW w:w="632" w:type="pct"/>
          </w:tcPr>
          <w:p w14:paraId="238EE575" w14:textId="62DE2021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926</w:t>
            </w:r>
          </w:p>
        </w:tc>
      </w:tr>
      <w:tr w:rsidR="00E67D88" w:rsidRPr="00A60BA0" w14:paraId="556E4EE3" w14:textId="3C0576DF" w:rsidTr="00E67D88">
        <w:trPr>
          <w:trHeight w:val="186"/>
        </w:trPr>
        <w:tc>
          <w:tcPr>
            <w:tcW w:w="608" w:type="pct"/>
            <w:vMerge/>
            <w:shd w:val="clear" w:color="auto" w:fill="auto"/>
            <w:hideMark/>
          </w:tcPr>
          <w:p w14:paraId="47C60D4E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13F95250" w14:textId="3C394276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Coxiellaceae sp.</w:t>
            </w:r>
          </w:p>
        </w:tc>
        <w:tc>
          <w:tcPr>
            <w:tcW w:w="305" w:type="pct"/>
            <w:shd w:val="clear" w:color="auto" w:fill="auto"/>
            <w:hideMark/>
          </w:tcPr>
          <w:p w14:paraId="5ED78CE5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hideMark/>
          </w:tcPr>
          <w:p w14:paraId="0E451220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9.2</w:t>
            </w:r>
          </w:p>
        </w:tc>
        <w:tc>
          <w:tcPr>
            <w:tcW w:w="406" w:type="pct"/>
            <w:shd w:val="clear" w:color="auto" w:fill="auto"/>
            <w:hideMark/>
          </w:tcPr>
          <w:p w14:paraId="0AD4FC71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3" w:type="pct"/>
            <w:shd w:val="clear" w:color="auto" w:fill="auto"/>
            <w:hideMark/>
          </w:tcPr>
          <w:p w14:paraId="27E531F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,312</w:t>
            </w:r>
          </w:p>
        </w:tc>
        <w:tc>
          <w:tcPr>
            <w:tcW w:w="712" w:type="pct"/>
            <w:shd w:val="clear" w:color="auto" w:fill="auto"/>
            <w:hideMark/>
          </w:tcPr>
          <w:p w14:paraId="1EBAFCC5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381</w:t>
            </w:r>
          </w:p>
        </w:tc>
        <w:tc>
          <w:tcPr>
            <w:tcW w:w="632" w:type="pct"/>
          </w:tcPr>
          <w:p w14:paraId="38AE19C9" w14:textId="7E836BD3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381</w:t>
            </w:r>
          </w:p>
        </w:tc>
      </w:tr>
      <w:tr w:rsidR="00E67D88" w:rsidRPr="00A60BA0" w14:paraId="38F00699" w14:textId="0A200685" w:rsidTr="00E67D88">
        <w:trPr>
          <w:trHeight w:val="186"/>
        </w:trPr>
        <w:tc>
          <w:tcPr>
            <w:tcW w:w="608" w:type="pct"/>
            <w:vMerge/>
            <w:shd w:val="clear" w:color="auto" w:fill="auto"/>
          </w:tcPr>
          <w:p w14:paraId="03D531C3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</w:tcPr>
          <w:p w14:paraId="24E2AA68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. burnetii</w:t>
            </w:r>
          </w:p>
        </w:tc>
        <w:tc>
          <w:tcPr>
            <w:tcW w:w="305" w:type="pct"/>
            <w:shd w:val="clear" w:color="auto" w:fill="auto"/>
          </w:tcPr>
          <w:p w14:paraId="26B023D6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406" w:type="pct"/>
            <w:shd w:val="clear" w:color="auto" w:fill="auto"/>
          </w:tcPr>
          <w:p w14:paraId="4E5B8A3B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06" w:type="pct"/>
            <w:shd w:val="clear" w:color="auto" w:fill="auto"/>
          </w:tcPr>
          <w:p w14:paraId="28D2C9D5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813" w:type="pct"/>
            <w:shd w:val="clear" w:color="auto" w:fill="auto"/>
          </w:tcPr>
          <w:p w14:paraId="3995C666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12" w:type="pct"/>
            <w:shd w:val="clear" w:color="auto" w:fill="auto"/>
          </w:tcPr>
          <w:p w14:paraId="41E8FE9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32" w:type="pct"/>
          </w:tcPr>
          <w:p w14:paraId="09A6CF45" w14:textId="7F47AFA2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15</w:t>
            </w:r>
          </w:p>
        </w:tc>
      </w:tr>
      <w:tr w:rsidR="00E67D88" w:rsidRPr="00A60BA0" w14:paraId="6EB65B90" w14:textId="5F6A5152" w:rsidTr="00E67D88">
        <w:trPr>
          <w:trHeight w:val="186"/>
        </w:trPr>
        <w:tc>
          <w:tcPr>
            <w:tcW w:w="608" w:type="pct"/>
            <w:vMerge/>
            <w:shd w:val="clear" w:color="auto" w:fill="auto"/>
            <w:hideMark/>
          </w:tcPr>
          <w:p w14:paraId="6B39F69E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29B6FFD7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Coxiellaceae sp.</w:t>
            </w:r>
          </w:p>
        </w:tc>
        <w:tc>
          <w:tcPr>
            <w:tcW w:w="305" w:type="pct"/>
            <w:shd w:val="clear" w:color="auto" w:fill="auto"/>
            <w:hideMark/>
          </w:tcPr>
          <w:p w14:paraId="6C81991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406" w:type="pct"/>
            <w:shd w:val="clear" w:color="auto" w:fill="auto"/>
            <w:hideMark/>
          </w:tcPr>
          <w:p w14:paraId="42DA29B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6.1</w:t>
            </w:r>
          </w:p>
        </w:tc>
        <w:tc>
          <w:tcPr>
            <w:tcW w:w="406" w:type="pct"/>
            <w:shd w:val="clear" w:color="auto" w:fill="auto"/>
            <w:hideMark/>
          </w:tcPr>
          <w:p w14:paraId="467E69B4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3" w:type="pct"/>
            <w:shd w:val="clear" w:color="auto" w:fill="auto"/>
            <w:hideMark/>
          </w:tcPr>
          <w:p w14:paraId="7AAA08A3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84,234</w:t>
            </w:r>
          </w:p>
        </w:tc>
        <w:tc>
          <w:tcPr>
            <w:tcW w:w="712" w:type="pct"/>
            <w:shd w:val="clear" w:color="auto" w:fill="auto"/>
            <w:hideMark/>
          </w:tcPr>
          <w:p w14:paraId="681A44C8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04</w:t>
            </w:r>
          </w:p>
        </w:tc>
        <w:tc>
          <w:tcPr>
            <w:tcW w:w="632" w:type="pct"/>
          </w:tcPr>
          <w:p w14:paraId="0CBEAD08" w14:textId="1D2D075D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15</w:t>
            </w:r>
          </w:p>
        </w:tc>
      </w:tr>
      <w:tr w:rsidR="00E67D88" w:rsidRPr="00A60BA0" w14:paraId="2B9963F0" w14:textId="0A00B126" w:rsidTr="00E67D88">
        <w:trPr>
          <w:trHeight w:val="186"/>
        </w:trPr>
        <w:tc>
          <w:tcPr>
            <w:tcW w:w="608" w:type="pct"/>
            <w:vMerge/>
            <w:shd w:val="clear" w:color="auto" w:fill="auto"/>
            <w:hideMark/>
          </w:tcPr>
          <w:p w14:paraId="64E3A456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0C246F5B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Coxiellaceae sp.</w:t>
            </w:r>
          </w:p>
        </w:tc>
        <w:tc>
          <w:tcPr>
            <w:tcW w:w="305" w:type="pct"/>
            <w:shd w:val="clear" w:color="auto" w:fill="auto"/>
            <w:hideMark/>
          </w:tcPr>
          <w:p w14:paraId="6CD0B00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406" w:type="pct"/>
            <w:shd w:val="clear" w:color="auto" w:fill="auto"/>
            <w:hideMark/>
          </w:tcPr>
          <w:p w14:paraId="1CFED331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NTC3</w:t>
            </w:r>
          </w:p>
        </w:tc>
        <w:tc>
          <w:tcPr>
            <w:tcW w:w="406" w:type="pct"/>
            <w:shd w:val="clear" w:color="auto" w:fill="auto"/>
            <w:hideMark/>
          </w:tcPr>
          <w:p w14:paraId="76F8CB00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3" w:type="pct"/>
            <w:shd w:val="clear" w:color="auto" w:fill="auto"/>
            <w:hideMark/>
          </w:tcPr>
          <w:p w14:paraId="4190B4C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5,547</w:t>
            </w:r>
          </w:p>
        </w:tc>
        <w:tc>
          <w:tcPr>
            <w:tcW w:w="712" w:type="pct"/>
            <w:shd w:val="clear" w:color="auto" w:fill="auto"/>
            <w:hideMark/>
          </w:tcPr>
          <w:p w14:paraId="67747189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08</w:t>
            </w:r>
          </w:p>
        </w:tc>
        <w:tc>
          <w:tcPr>
            <w:tcW w:w="632" w:type="pct"/>
          </w:tcPr>
          <w:p w14:paraId="5798BCD8" w14:textId="63802C29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15</w:t>
            </w:r>
          </w:p>
        </w:tc>
      </w:tr>
      <w:tr w:rsidR="00E67D88" w:rsidRPr="00A60BA0" w14:paraId="4C6DA1A8" w14:textId="19919399" w:rsidTr="00E67D88">
        <w:trPr>
          <w:trHeight w:val="186"/>
        </w:trPr>
        <w:tc>
          <w:tcPr>
            <w:tcW w:w="608" w:type="pct"/>
            <w:vMerge w:val="restart"/>
            <w:shd w:val="clear" w:color="auto" w:fill="auto"/>
            <w:hideMark/>
          </w:tcPr>
          <w:p w14:paraId="54F59F7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Francisellaceae</w:t>
            </w:r>
          </w:p>
        </w:tc>
        <w:tc>
          <w:tcPr>
            <w:tcW w:w="1118" w:type="pct"/>
            <w:shd w:val="clear" w:color="auto" w:fill="auto"/>
            <w:hideMark/>
          </w:tcPr>
          <w:p w14:paraId="6DF2C1B0" w14:textId="332EABB9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rancisell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14FD5EA6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06" w:type="pct"/>
            <w:shd w:val="clear" w:color="auto" w:fill="auto"/>
            <w:hideMark/>
          </w:tcPr>
          <w:p w14:paraId="5724B46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1.2</w:t>
            </w:r>
          </w:p>
        </w:tc>
        <w:tc>
          <w:tcPr>
            <w:tcW w:w="406" w:type="pct"/>
            <w:shd w:val="clear" w:color="auto" w:fill="auto"/>
            <w:hideMark/>
          </w:tcPr>
          <w:p w14:paraId="362908A4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3" w:type="pct"/>
            <w:shd w:val="clear" w:color="auto" w:fill="auto"/>
            <w:hideMark/>
          </w:tcPr>
          <w:p w14:paraId="5F3D4AC7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,093</w:t>
            </w:r>
          </w:p>
        </w:tc>
        <w:tc>
          <w:tcPr>
            <w:tcW w:w="712" w:type="pct"/>
            <w:shd w:val="clear" w:color="auto" w:fill="auto"/>
            <w:hideMark/>
          </w:tcPr>
          <w:p w14:paraId="4D6A8DE8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91</w:t>
            </w:r>
          </w:p>
        </w:tc>
        <w:tc>
          <w:tcPr>
            <w:tcW w:w="632" w:type="pct"/>
          </w:tcPr>
          <w:p w14:paraId="00D801FE" w14:textId="66E4946E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91</w:t>
            </w:r>
          </w:p>
        </w:tc>
      </w:tr>
      <w:tr w:rsidR="00E67D88" w:rsidRPr="00A60BA0" w14:paraId="090B7618" w14:textId="79D12398" w:rsidTr="00E67D88">
        <w:trPr>
          <w:trHeight w:val="186"/>
        </w:trPr>
        <w:tc>
          <w:tcPr>
            <w:tcW w:w="608" w:type="pct"/>
            <w:vMerge/>
            <w:shd w:val="clear" w:color="auto" w:fill="auto"/>
            <w:hideMark/>
          </w:tcPr>
          <w:p w14:paraId="24DF805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2D4BB9C3" w14:textId="34EC25C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rancisell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4D22491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406" w:type="pct"/>
            <w:shd w:val="clear" w:color="auto" w:fill="auto"/>
            <w:hideMark/>
          </w:tcPr>
          <w:p w14:paraId="375B4D6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20.4</w:t>
            </w:r>
          </w:p>
        </w:tc>
        <w:tc>
          <w:tcPr>
            <w:tcW w:w="406" w:type="pct"/>
            <w:shd w:val="clear" w:color="auto" w:fill="auto"/>
            <w:hideMark/>
          </w:tcPr>
          <w:p w14:paraId="44B6266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3" w:type="pct"/>
            <w:shd w:val="clear" w:color="auto" w:fill="auto"/>
            <w:hideMark/>
          </w:tcPr>
          <w:p w14:paraId="1AEC85DB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5,834</w:t>
            </w:r>
          </w:p>
        </w:tc>
        <w:tc>
          <w:tcPr>
            <w:tcW w:w="712" w:type="pct"/>
            <w:shd w:val="clear" w:color="auto" w:fill="auto"/>
            <w:hideMark/>
          </w:tcPr>
          <w:p w14:paraId="7ED7D1C3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34</w:t>
            </w:r>
          </w:p>
        </w:tc>
        <w:tc>
          <w:tcPr>
            <w:tcW w:w="632" w:type="pct"/>
          </w:tcPr>
          <w:p w14:paraId="674F7282" w14:textId="6A1F208B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34</w:t>
            </w:r>
          </w:p>
        </w:tc>
      </w:tr>
      <w:tr w:rsidR="00E67D88" w:rsidRPr="00A60BA0" w14:paraId="35909F82" w14:textId="6DE8C701" w:rsidTr="00E67D88">
        <w:trPr>
          <w:trHeight w:val="186"/>
        </w:trPr>
        <w:tc>
          <w:tcPr>
            <w:tcW w:w="608" w:type="pct"/>
            <w:vMerge w:val="restart"/>
            <w:shd w:val="clear" w:color="auto" w:fill="auto"/>
            <w:hideMark/>
          </w:tcPr>
          <w:p w14:paraId="17BE20E8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Rickettsiaceae</w:t>
            </w:r>
          </w:p>
          <w:p w14:paraId="740121DF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6A7D4DB0" w14:textId="20475AC3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ckettsi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641A458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06" w:type="pct"/>
            <w:shd w:val="clear" w:color="auto" w:fill="auto"/>
            <w:hideMark/>
          </w:tcPr>
          <w:p w14:paraId="5EE96DA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2.2</w:t>
            </w:r>
          </w:p>
        </w:tc>
        <w:tc>
          <w:tcPr>
            <w:tcW w:w="406" w:type="pct"/>
            <w:shd w:val="clear" w:color="auto" w:fill="auto"/>
            <w:hideMark/>
          </w:tcPr>
          <w:p w14:paraId="3C1FBEC9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3" w:type="pct"/>
            <w:shd w:val="clear" w:color="auto" w:fill="auto"/>
            <w:hideMark/>
          </w:tcPr>
          <w:p w14:paraId="28E7042E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,287</w:t>
            </w:r>
          </w:p>
        </w:tc>
        <w:tc>
          <w:tcPr>
            <w:tcW w:w="712" w:type="pct"/>
            <w:shd w:val="clear" w:color="auto" w:fill="auto"/>
            <w:hideMark/>
          </w:tcPr>
          <w:p w14:paraId="41982669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632" w:type="pct"/>
          </w:tcPr>
          <w:p w14:paraId="16277324" w14:textId="47305381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</w:tr>
      <w:tr w:rsidR="00E67D88" w:rsidRPr="00A60BA0" w14:paraId="00DAD20A" w14:textId="0278F6A3" w:rsidTr="00E67D88">
        <w:trPr>
          <w:trHeight w:val="186"/>
        </w:trPr>
        <w:tc>
          <w:tcPr>
            <w:tcW w:w="608" w:type="pct"/>
            <w:vMerge/>
            <w:shd w:val="clear" w:color="auto" w:fill="auto"/>
            <w:vAlign w:val="center"/>
            <w:hideMark/>
          </w:tcPr>
          <w:p w14:paraId="0844050A" w14:textId="77777777" w:rsidR="00D35E7E" w:rsidRPr="00A60BA0" w:rsidRDefault="00D35E7E" w:rsidP="00D35E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3481F6B3" w14:textId="611AB555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ckettsi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78E1EEF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06" w:type="pct"/>
            <w:shd w:val="clear" w:color="auto" w:fill="auto"/>
            <w:hideMark/>
          </w:tcPr>
          <w:p w14:paraId="0E9A686F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1.1</w:t>
            </w:r>
          </w:p>
        </w:tc>
        <w:tc>
          <w:tcPr>
            <w:tcW w:w="406" w:type="pct"/>
            <w:shd w:val="clear" w:color="auto" w:fill="auto"/>
            <w:hideMark/>
          </w:tcPr>
          <w:p w14:paraId="54A51C00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3" w:type="pct"/>
            <w:shd w:val="clear" w:color="auto" w:fill="auto"/>
            <w:hideMark/>
          </w:tcPr>
          <w:p w14:paraId="5D30163F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6,449</w:t>
            </w:r>
          </w:p>
        </w:tc>
        <w:tc>
          <w:tcPr>
            <w:tcW w:w="712" w:type="pct"/>
            <w:shd w:val="clear" w:color="auto" w:fill="auto"/>
            <w:hideMark/>
          </w:tcPr>
          <w:p w14:paraId="18D25E75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109</w:t>
            </w:r>
          </w:p>
        </w:tc>
        <w:tc>
          <w:tcPr>
            <w:tcW w:w="632" w:type="pct"/>
          </w:tcPr>
          <w:p w14:paraId="759A746C" w14:textId="240061FE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109</w:t>
            </w:r>
          </w:p>
        </w:tc>
      </w:tr>
      <w:tr w:rsidR="00E67D88" w:rsidRPr="00A60BA0" w14:paraId="1576DE2D" w14:textId="41714FB1" w:rsidTr="00E67D88">
        <w:trPr>
          <w:trHeight w:val="186"/>
        </w:trPr>
        <w:tc>
          <w:tcPr>
            <w:tcW w:w="608" w:type="pct"/>
            <w:vMerge/>
            <w:shd w:val="clear" w:color="auto" w:fill="auto"/>
            <w:vAlign w:val="center"/>
            <w:hideMark/>
          </w:tcPr>
          <w:p w14:paraId="65B87D8E" w14:textId="77777777" w:rsidR="00D35E7E" w:rsidRPr="00A60BA0" w:rsidRDefault="00D35E7E" w:rsidP="00D35E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71B5AC11" w14:textId="43E8D622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ckettsi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6196FAA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06" w:type="pct"/>
            <w:shd w:val="clear" w:color="auto" w:fill="auto"/>
            <w:hideMark/>
          </w:tcPr>
          <w:p w14:paraId="781B3A93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NTC9</w:t>
            </w:r>
          </w:p>
        </w:tc>
        <w:tc>
          <w:tcPr>
            <w:tcW w:w="406" w:type="pct"/>
            <w:shd w:val="clear" w:color="auto" w:fill="auto"/>
            <w:hideMark/>
          </w:tcPr>
          <w:p w14:paraId="47A30C0B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13" w:type="pct"/>
            <w:shd w:val="clear" w:color="auto" w:fill="auto"/>
            <w:hideMark/>
          </w:tcPr>
          <w:p w14:paraId="5511D88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5834</w:t>
            </w:r>
          </w:p>
        </w:tc>
        <w:tc>
          <w:tcPr>
            <w:tcW w:w="712" w:type="pct"/>
            <w:shd w:val="clear" w:color="auto" w:fill="auto"/>
            <w:hideMark/>
          </w:tcPr>
          <w:p w14:paraId="28ACF81B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154</w:t>
            </w:r>
          </w:p>
        </w:tc>
        <w:tc>
          <w:tcPr>
            <w:tcW w:w="632" w:type="pct"/>
          </w:tcPr>
          <w:p w14:paraId="330B1ED4" w14:textId="3DBC16DA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154</w:t>
            </w:r>
          </w:p>
        </w:tc>
      </w:tr>
      <w:tr w:rsidR="00E67D88" w:rsidRPr="00A60BA0" w14:paraId="1A5644CA" w14:textId="4CAA8993" w:rsidTr="00E67D88">
        <w:trPr>
          <w:trHeight w:val="186"/>
        </w:trPr>
        <w:tc>
          <w:tcPr>
            <w:tcW w:w="608" w:type="pct"/>
            <w:vMerge/>
            <w:shd w:val="clear" w:color="auto" w:fill="auto"/>
            <w:vAlign w:val="center"/>
            <w:hideMark/>
          </w:tcPr>
          <w:p w14:paraId="0C36223E" w14:textId="77777777" w:rsidR="00D35E7E" w:rsidRPr="00A60BA0" w:rsidRDefault="00D35E7E" w:rsidP="00D35E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13CC595A" w14:textId="7A19F313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ckettsi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218C8759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06" w:type="pct"/>
            <w:shd w:val="clear" w:color="auto" w:fill="auto"/>
            <w:hideMark/>
          </w:tcPr>
          <w:p w14:paraId="273116E8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24</w:t>
            </w:r>
          </w:p>
        </w:tc>
        <w:tc>
          <w:tcPr>
            <w:tcW w:w="406" w:type="pct"/>
            <w:shd w:val="clear" w:color="auto" w:fill="auto"/>
            <w:hideMark/>
          </w:tcPr>
          <w:p w14:paraId="21489741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3" w:type="pct"/>
            <w:shd w:val="clear" w:color="auto" w:fill="auto"/>
            <w:hideMark/>
          </w:tcPr>
          <w:p w14:paraId="78DF4B56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,827</w:t>
            </w:r>
          </w:p>
        </w:tc>
        <w:tc>
          <w:tcPr>
            <w:tcW w:w="712" w:type="pct"/>
            <w:shd w:val="clear" w:color="auto" w:fill="auto"/>
            <w:hideMark/>
          </w:tcPr>
          <w:p w14:paraId="295A2153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106</w:t>
            </w:r>
          </w:p>
        </w:tc>
        <w:tc>
          <w:tcPr>
            <w:tcW w:w="632" w:type="pct"/>
          </w:tcPr>
          <w:p w14:paraId="456CAF15" w14:textId="73C59145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106</w:t>
            </w:r>
          </w:p>
        </w:tc>
      </w:tr>
      <w:tr w:rsidR="00E67D88" w:rsidRPr="00A60BA0" w14:paraId="1D53AA6E" w14:textId="75859AEF" w:rsidTr="00E67D88">
        <w:trPr>
          <w:trHeight w:val="186"/>
        </w:trPr>
        <w:tc>
          <w:tcPr>
            <w:tcW w:w="608" w:type="pct"/>
            <w:vMerge/>
            <w:shd w:val="clear" w:color="auto" w:fill="auto"/>
            <w:vAlign w:val="center"/>
            <w:hideMark/>
          </w:tcPr>
          <w:p w14:paraId="7A99C43C" w14:textId="77777777" w:rsidR="00D35E7E" w:rsidRPr="00A60BA0" w:rsidRDefault="00D35E7E" w:rsidP="00D35E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780A1D3E" w14:textId="1F4AEC7D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ckettsi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3710BFA5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406" w:type="pct"/>
            <w:shd w:val="clear" w:color="auto" w:fill="auto"/>
            <w:hideMark/>
          </w:tcPr>
          <w:p w14:paraId="1894FAFB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7.1</w:t>
            </w:r>
          </w:p>
        </w:tc>
        <w:tc>
          <w:tcPr>
            <w:tcW w:w="406" w:type="pct"/>
            <w:shd w:val="clear" w:color="auto" w:fill="auto"/>
            <w:hideMark/>
          </w:tcPr>
          <w:p w14:paraId="266D2116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3" w:type="pct"/>
            <w:shd w:val="clear" w:color="auto" w:fill="auto"/>
            <w:hideMark/>
          </w:tcPr>
          <w:p w14:paraId="439B21C8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4,623</w:t>
            </w:r>
          </w:p>
        </w:tc>
        <w:tc>
          <w:tcPr>
            <w:tcW w:w="712" w:type="pct"/>
            <w:shd w:val="clear" w:color="auto" w:fill="auto"/>
            <w:hideMark/>
          </w:tcPr>
          <w:p w14:paraId="316BD8D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43</w:t>
            </w:r>
          </w:p>
        </w:tc>
        <w:tc>
          <w:tcPr>
            <w:tcW w:w="632" w:type="pct"/>
          </w:tcPr>
          <w:p w14:paraId="2195A8A7" w14:textId="7D62E95E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43</w:t>
            </w:r>
          </w:p>
        </w:tc>
      </w:tr>
      <w:tr w:rsidR="00E67D88" w:rsidRPr="00A60BA0" w14:paraId="012F637B" w14:textId="0573E2D1" w:rsidTr="00E67D88">
        <w:trPr>
          <w:trHeight w:val="89"/>
        </w:trPr>
        <w:tc>
          <w:tcPr>
            <w:tcW w:w="608" w:type="pct"/>
            <w:vMerge/>
            <w:shd w:val="clear" w:color="auto" w:fill="auto"/>
            <w:vAlign w:val="center"/>
            <w:hideMark/>
          </w:tcPr>
          <w:p w14:paraId="2DBDF782" w14:textId="77777777" w:rsidR="00D35E7E" w:rsidRPr="00A60BA0" w:rsidRDefault="00D35E7E" w:rsidP="00A86D2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6BCCFCE2" w14:textId="15EEB8C9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ckettsi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320E4EF5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406" w:type="pct"/>
            <w:shd w:val="clear" w:color="auto" w:fill="auto"/>
            <w:hideMark/>
          </w:tcPr>
          <w:p w14:paraId="69F7D35C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NTC25</w:t>
            </w:r>
          </w:p>
        </w:tc>
        <w:tc>
          <w:tcPr>
            <w:tcW w:w="406" w:type="pct"/>
            <w:shd w:val="clear" w:color="auto" w:fill="auto"/>
            <w:hideMark/>
          </w:tcPr>
          <w:p w14:paraId="63745FC3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3" w:type="pct"/>
            <w:shd w:val="clear" w:color="auto" w:fill="auto"/>
            <w:hideMark/>
          </w:tcPr>
          <w:p w14:paraId="028AB8E6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5,549</w:t>
            </w:r>
          </w:p>
        </w:tc>
        <w:tc>
          <w:tcPr>
            <w:tcW w:w="712" w:type="pct"/>
            <w:shd w:val="clear" w:color="auto" w:fill="auto"/>
            <w:hideMark/>
          </w:tcPr>
          <w:p w14:paraId="1EE4091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04</w:t>
            </w:r>
          </w:p>
        </w:tc>
        <w:tc>
          <w:tcPr>
            <w:tcW w:w="632" w:type="pct"/>
          </w:tcPr>
          <w:p w14:paraId="49D11EBA" w14:textId="472B15A2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15</w:t>
            </w:r>
          </w:p>
        </w:tc>
      </w:tr>
      <w:tr w:rsidR="00E67D88" w:rsidRPr="00A60BA0" w14:paraId="0F1FFAB8" w14:textId="7694A540" w:rsidTr="00E67D88">
        <w:trPr>
          <w:trHeight w:val="89"/>
        </w:trPr>
        <w:tc>
          <w:tcPr>
            <w:tcW w:w="608" w:type="pct"/>
            <w:vMerge/>
            <w:shd w:val="clear" w:color="auto" w:fill="auto"/>
            <w:vAlign w:val="center"/>
            <w:hideMark/>
          </w:tcPr>
          <w:p w14:paraId="1208218E" w14:textId="77777777" w:rsidR="00D35E7E" w:rsidRPr="00A60BA0" w:rsidRDefault="00D35E7E" w:rsidP="00D35E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5CFBFD15" w14:textId="1625D906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ckettsi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4A28F25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406" w:type="pct"/>
            <w:shd w:val="clear" w:color="auto" w:fill="auto"/>
            <w:hideMark/>
          </w:tcPr>
          <w:p w14:paraId="1FE5144D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22.2</w:t>
            </w:r>
          </w:p>
        </w:tc>
        <w:tc>
          <w:tcPr>
            <w:tcW w:w="406" w:type="pct"/>
            <w:shd w:val="clear" w:color="auto" w:fill="auto"/>
            <w:hideMark/>
          </w:tcPr>
          <w:p w14:paraId="32487FA7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3" w:type="pct"/>
            <w:shd w:val="clear" w:color="auto" w:fill="auto"/>
            <w:hideMark/>
          </w:tcPr>
          <w:p w14:paraId="2255ED8E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,541</w:t>
            </w:r>
          </w:p>
        </w:tc>
        <w:tc>
          <w:tcPr>
            <w:tcW w:w="712" w:type="pct"/>
            <w:shd w:val="clear" w:color="auto" w:fill="auto"/>
            <w:hideMark/>
          </w:tcPr>
          <w:p w14:paraId="558729C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13</w:t>
            </w:r>
          </w:p>
        </w:tc>
        <w:tc>
          <w:tcPr>
            <w:tcW w:w="632" w:type="pct"/>
          </w:tcPr>
          <w:p w14:paraId="3F9486BB" w14:textId="6483F8A5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13</w:t>
            </w:r>
          </w:p>
        </w:tc>
      </w:tr>
      <w:tr w:rsidR="00E67D88" w:rsidRPr="00A60BA0" w14:paraId="30394FAB" w14:textId="40017ECA" w:rsidTr="00E67D88">
        <w:trPr>
          <w:trHeight w:val="89"/>
        </w:trPr>
        <w:tc>
          <w:tcPr>
            <w:tcW w:w="608" w:type="pct"/>
            <w:vMerge/>
            <w:shd w:val="clear" w:color="auto" w:fill="auto"/>
            <w:vAlign w:val="center"/>
            <w:hideMark/>
          </w:tcPr>
          <w:p w14:paraId="58E218C5" w14:textId="77777777" w:rsidR="00D35E7E" w:rsidRPr="00A60BA0" w:rsidRDefault="00D35E7E" w:rsidP="00D35E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74DD12AF" w14:textId="304025A1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ckettsi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6022AA99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406" w:type="pct"/>
            <w:shd w:val="clear" w:color="auto" w:fill="auto"/>
            <w:hideMark/>
          </w:tcPr>
          <w:p w14:paraId="2CF7A67F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22.2</w:t>
            </w:r>
          </w:p>
        </w:tc>
        <w:tc>
          <w:tcPr>
            <w:tcW w:w="406" w:type="pct"/>
            <w:shd w:val="clear" w:color="auto" w:fill="auto"/>
            <w:hideMark/>
          </w:tcPr>
          <w:p w14:paraId="33BB13BB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3" w:type="pct"/>
            <w:shd w:val="clear" w:color="auto" w:fill="auto"/>
            <w:hideMark/>
          </w:tcPr>
          <w:p w14:paraId="2AF0AC40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,541</w:t>
            </w:r>
          </w:p>
        </w:tc>
        <w:tc>
          <w:tcPr>
            <w:tcW w:w="712" w:type="pct"/>
            <w:shd w:val="clear" w:color="auto" w:fill="auto"/>
            <w:hideMark/>
          </w:tcPr>
          <w:p w14:paraId="6E0CD961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13</w:t>
            </w:r>
          </w:p>
        </w:tc>
        <w:tc>
          <w:tcPr>
            <w:tcW w:w="632" w:type="pct"/>
          </w:tcPr>
          <w:p w14:paraId="1469D078" w14:textId="35E6CD0D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13</w:t>
            </w:r>
          </w:p>
        </w:tc>
      </w:tr>
      <w:tr w:rsidR="00E67D88" w:rsidRPr="00A60BA0" w14:paraId="14122864" w14:textId="3A6F5134" w:rsidTr="00E67D88">
        <w:trPr>
          <w:trHeight w:val="89"/>
        </w:trPr>
        <w:tc>
          <w:tcPr>
            <w:tcW w:w="608" w:type="pct"/>
            <w:vMerge/>
            <w:shd w:val="clear" w:color="auto" w:fill="auto"/>
            <w:vAlign w:val="center"/>
            <w:hideMark/>
          </w:tcPr>
          <w:p w14:paraId="21B22731" w14:textId="77777777" w:rsidR="00D35E7E" w:rsidRPr="00A60BA0" w:rsidRDefault="00D35E7E" w:rsidP="00D35E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4A9654FF" w14:textId="4B9D5AD8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ckettsi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04479E7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406" w:type="pct"/>
            <w:shd w:val="clear" w:color="auto" w:fill="auto"/>
            <w:hideMark/>
          </w:tcPr>
          <w:p w14:paraId="4A962CCB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6.1</w:t>
            </w:r>
          </w:p>
        </w:tc>
        <w:tc>
          <w:tcPr>
            <w:tcW w:w="406" w:type="pct"/>
            <w:shd w:val="clear" w:color="auto" w:fill="auto"/>
            <w:hideMark/>
          </w:tcPr>
          <w:p w14:paraId="7E41361E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3" w:type="pct"/>
            <w:shd w:val="clear" w:color="auto" w:fill="auto"/>
            <w:hideMark/>
          </w:tcPr>
          <w:p w14:paraId="26C61CF4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25,547</w:t>
            </w:r>
          </w:p>
        </w:tc>
        <w:tc>
          <w:tcPr>
            <w:tcW w:w="712" w:type="pct"/>
            <w:shd w:val="clear" w:color="auto" w:fill="auto"/>
            <w:hideMark/>
          </w:tcPr>
          <w:p w14:paraId="19518074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12</w:t>
            </w:r>
          </w:p>
        </w:tc>
        <w:tc>
          <w:tcPr>
            <w:tcW w:w="632" w:type="pct"/>
          </w:tcPr>
          <w:p w14:paraId="5B8B07EA" w14:textId="72552FE8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12</w:t>
            </w:r>
          </w:p>
        </w:tc>
      </w:tr>
      <w:tr w:rsidR="00E67D88" w:rsidRPr="00A60BA0" w14:paraId="32221CCD" w14:textId="7FBB758B" w:rsidTr="00E67D88">
        <w:trPr>
          <w:trHeight w:val="89"/>
        </w:trPr>
        <w:tc>
          <w:tcPr>
            <w:tcW w:w="608" w:type="pct"/>
            <w:vMerge/>
            <w:shd w:val="clear" w:color="auto" w:fill="auto"/>
            <w:vAlign w:val="center"/>
            <w:hideMark/>
          </w:tcPr>
          <w:p w14:paraId="17A44FC9" w14:textId="77777777" w:rsidR="00D35E7E" w:rsidRPr="00A60BA0" w:rsidRDefault="00D35E7E" w:rsidP="00D35E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15958220" w14:textId="62A5556B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ckettsia</w:t>
            </w:r>
            <w:r w:rsidRPr="00A60BA0">
              <w:rPr>
                <w:rFonts w:asciiTheme="majorBidi" w:hAnsiTheme="majorBidi" w:cstheme="majorBidi"/>
                <w:sz w:val="20"/>
                <w:szCs w:val="20"/>
              </w:rPr>
              <w:t xml:space="preserve"> sp.</w:t>
            </w:r>
          </w:p>
        </w:tc>
        <w:tc>
          <w:tcPr>
            <w:tcW w:w="305" w:type="pct"/>
            <w:shd w:val="clear" w:color="auto" w:fill="auto"/>
            <w:hideMark/>
          </w:tcPr>
          <w:p w14:paraId="23ADD0A1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4,336</w:t>
            </w:r>
          </w:p>
        </w:tc>
        <w:tc>
          <w:tcPr>
            <w:tcW w:w="406" w:type="pct"/>
            <w:shd w:val="clear" w:color="auto" w:fill="auto"/>
            <w:hideMark/>
          </w:tcPr>
          <w:p w14:paraId="5E298382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1.1</w:t>
            </w:r>
          </w:p>
        </w:tc>
        <w:tc>
          <w:tcPr>
            <w:tcW w:w="406" w:type="pct"/>
            <w:shd w:val="clear" w:color="auto" w:fill="auto"/>
            <w:hideMark/>
          </w:tcPr>
          <w:p w14:paraId="79A6F5F4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3" w:type="pct"/>
            <w:shd w:val="clear" w:color="auto" w:fill="auto"/>
            <w:hideMark/>
          </w:tcPr>
          <w:p w14:paraId="153688C8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6,449</w:t>
            </w:r>
          </w:p>
        </w:tc>
        <w:tc>
          <w:tcPr>
            <w:tcW w:w="712" w:type="pct"/>
            <w:shd w:val="clear" w:color="auto" w:fill="auto"/>
            <w:hideMark/>
          </w:tcPr>
          <w:p w14:paraId="682A0CF0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16</w:t>
            </w:r>
          </w:p>
        </w:tc>
        <w:tc>
          <w:tcPr>
            <w:tcW w:w="632" w:type="pct"/>
          </w:tcPr>
          <w:p w14:paraId="55995805" w14:textId="491BBC5C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16</w:t>
            </w:r>
          </w:p>
        </w:tc>
      </w:tr>
      <w:tr w:rsidR="00E67D88" w:rsidRPr="00A60BA0" w14:paraId="76078B20" w14:textId="76D2A1D6" w:rsidTr="00E67D88">
        <w:trPr>
          <w:trHeight w:val="89"/>
        </w:trPr>
        <w:tc>
          <w:tcPr>
            <w:tcW w:w="608" w:type="pct"/>
            <w:vMerge/>
            <w:shd w:val="clear" w:color="auto" w:fill="auto"/>
            <w:vAlign w:val="center"/>
            <w:hideMark/>
          </w:tcPr>
          <w:p w14:paraId="61B7A908" w14:textId="77777777" w:rsidR="00D35E7E" w:rsidRPr="00A60BA0" w:rsidRDefault="00D35E7E" w:rsidP="00BC2D2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5DDC7976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Rickettsiaceae sp.</w:t>
            </w:r>
          </w:p>
        </w:tc>
        <w:tc>
          <w:tcPr>
            <w:tcW w:w="305" w:type="pct"/>
            <w:shd w:val="clear" w:color="auto" w:fill="auto"/>
            <w:hideMark/>
          </w:tcPr>
          <w:p w14:paraId="6E2C90BC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4,746</w:t>
            </w:r>
          </w:p>
        </w:tc>
        <w:tc>
          <w:tcPr>
            <w:tcW w:w="406" w:type="pct"/>
            <w:shd w:val="clear" w:color="auto" w:fill="auto"/>
            <w:hideMark/>
          </w:tcPr>
          <w:p w14:paraId="3EB97994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.2</w:t>
            </w:r>
          </w:p>
        </w:tc>
        <w:tc>
          <w:tcPr>
            <w:tcW w:w="406" w:type="pct"/>
            <w:shd w:val="clear" w:color="auto" w:fill="auto"/>
            <w:hideMark/>
          </w:tcPr>
          <w:p w14:paraId="6C79F137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3" w:type="pct"/>
            <w:shd w:val="clear" w:color="auto" w:fill="auto"/>
            <w:hideMark/>
          </w:tcPr>
          <w:p w14:paraId="1D27ABA4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23,060</w:t>
            </w:r>
          </w:p>
        </w:tc>
        <w:tc>
          <w:tcPr>
            <w:tcW w:w="712" w:type="pct"/>
            <w:shd w:val="clear" w:color="auto" w:fill="auto"/>
            <w:hideMark/>
          </w:tcPr>
          <w:p w14:paraId="15F07258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01</w:t>
            </w:r>
          </w:p>
        </w:tc>
        <w:tc>
          <w:tcPr>
            <w:tcW w:w="632" w:type="pct"/>
          </w:tcPr>
          <w:p w14:paraId="09978FC6" w14:textId="5AE9C18A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15</w:t>
            </w:r>
          </w:p>
        </w:tc>
      </w:tr>
      <w:tr w:rsidR="00E67D88" w:rsidRPr="00A60BA0" w14:paraId="3CE21D4D" w14:textId="16734A51" w:rsidTr="00E67D88">
        <w:trPr>
          <w:trHeight w:val="89"/>
        </w:trPr>
        <w:tc>
          <w:tcPr>
            <w:tcW w:w="608" w:type="pct"/>
            <w:vMerge/>
            <w:shd w:val="clear" w:color="auto" w:fill="auto"/>
            <w:vAlign w:val="center"/>
            <w:hideMark/>
          </w:tcPr>
          <w:p w14:paraId="1A713AA5" w14:textId="77777777" w:rsidR="00D35E7E" w:rsidRPr="00A60BA0" w:rsidRDefault="00D35E7E" w:rsidP="00BC2D2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pct"/>
            <w:shd w:val="clear" w:color="auto" w:fill="auto"/>
            <w:hideMark/>
          </w:tcPr>
          <w:p w14:paraId="04E394B3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Rickettsiaceae sp.</w:t>
            </w:r>
          </w:p>
        </w:tc>
        <w:tc>
          <w:tcPr>
            <w:tcW w:w="305" w:type="pct"/>
            <w:shd w:val="clear" w:color="auto" w:fill="auto"/>
            <w:hideMark/>
          </w:tcPr>
          <w:p w14:paraId="29CC58D1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0,457</w:t>
            </w:r>
          </w:p>
        </w:tc>
        <w:tc>
          <w:tcPr>
            <w:tcW w:w="406" w:type="pct"/>
            <w:shd w:val="clear" w:color="auto" w:fill="auto"/>
            <w:hideMark/>
          </w:tcPr>
          <w:p w14:paraId="1F780FD6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E18.1</w:t>
            </w:r>
          </w:p>
        </w:tc>
        <w:tc>
          <w:tcPr>
            <w:tcW w:w="406" w:type="pct"/>
            <w:shd w:val="clear" w:color="auto" w:fill="auto"/>
            <w:hideMark/>
          </w:tcPr>
          <w:p w14:paraId="5C044A46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13" w:type="pct"/>
            <w:shd w:val="clear" w:color="auto" w:fill="auto"/>
            <w:hideMark/>
          </w:tcPr>
          <w:p w14:paraId="2BA24EDA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40,270</w:t>
            </w:r>
          </w:p>
        </w:tc>
        <w:tc>
          <w:tcPr>
            <w:tcW w:w="712" w:type="pct"/>
            <w:shd w:val="clear" w:color="auto" w:fill="auto"/>
            <w:hideMark/>
          </w:tcPr>
          <w:p w14:paraId="0CB7B87F" w14:textId="7777777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25</w:t>
            </w:r>
          </w:p>
        </w:tc>
        <w:tc>
          <w:tcPr>
            <w:tcW w:w="632" w:type="pct"/>
          </w:tcPr>
          <w:p w14:paraId="5FF6BF6B" w14:textId="265AABA7" w:rsidR="00D35E7E" w:rsidRPr="00A60BA0" w:rsidRDefault="00D35E7E" w:rsidP="00E67D8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60BA0">
              <w:rPr>
                <w:rFonts w:asciiTheme="majorBidi" w:hAnsiTheme="majorBidi" w:cstheme="majorBidi"/>
                <w:sz w:val="20"/>
                <w:szCs w:val="20"/>
              </w:rPr>
              <w:t>0.00025</w:t>
            </w:r>
          </w:p>
        </w:tc>
      </w:tr>
    </w:tbl>
    <w:p w14:paraId="498AEAF0" w14:textId="307A9ED4" w:rsidR="00FF5F31" w:rsidRPr="00A60BA0" w:rsidRDefault="00FF5F31" w:rsidP="00DA4132">
      <w:pPr>
        <w:spacing w:line="240" w:lineRule="auto"/>
      </w:pPr>
      <w:r w:rsidRPr="00A60BA0">
        <w:rPr>
          <w:vertAlign w:val="superscript"/>
        </w:rPr>
        <w:t>a</w:t>
      </w:r>
      <w:r w:rsidRPr="00A60BA0">
        <w:t xml:space="preserve">Controls were considered for </w:t>
      </w:r>
      <w:r w:rsidR="00BC2D2A" w:rsidRPr="00A60BA0">
        <w:t>TABS</w:t>
      </w:r>
      <w:r w:rsidRPr="00A60BA0">
        <w:t xml:space="preserve"> proportion thresholds if sequencing depth was &gt;1,000 reads</w:t>
      </w:r>
      <w:r w:rsidR="00BC2D2A" w:rsidRPr="00A60BA0">
        <w:t xml:space="preserve"> as the majority of samples had a sequencing depth of &gt;1,000. </w:t>
      </w:r>
    </w:p>
    <w:p w14:paraId="4D18D973" w14:textId="0C407C39" w:rsidR="00097825" w:rsidRDefault="00E67D88" w:rsidP="00E67D88">
      <w:pPr>
        <w:spacing w:line="240" w:lineRule="auto"/>
      </w:pPr>
      <w:r w:rsidRPr="00A60BA0">
        <w:rPr>
          <w:vertAlign w:val="superscript"/>
        </w:rPr>
        <w:t>b</w:t>
      </w:r>
      <w:r w:rsidR="00FF5F31" w:rsidRPr="00A60BA0">
        <w:t xml:space="preserve">Contamination of the genomic DNA of this ExC is unlikely as no ZOTU 40 sequences were identified in duplicates of this ExC (E6.2 and E6.3). </w:t>
      </w:r>
      <w:r w:rsidRPr="00A60BA0">
        <w:t>Rather, this is indicative of cross-contamination during the MiSeq library preparation process.</w:t>
      </w:r>
    </w:p>
    <w:sectPr w:rsidR="00097825" w:rsidSect="00E67D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E9482" w14:textId="77777777" w:rsidR="003D1EA2" w:rsidRDefault="003D1EA2" w:rsidP="00E67D88">
      <w:pPr>
        <w:spacing w:after="0" w:line="240" w:lineRule="auto"/>
      </w:pPr>
      <w:r>
        <w:separator/>
      </w:r>
    </w:p>
  </w:endnote>
  <w:endnote w:type="continuationSeparator" w:id="0">
    <w:p w14:paraId="58072947" w14:textId="77777777" w:rsidR="003D1EA2" w:rsidRDefault="003D1EA2" w:rsidP="00E67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GSMinchoE">
    <w:charset w:val="80"/>
    <w:family w:val="roman"/>
    <w:pitch w:val="variable"/>
    <w:sig w:usb0="E00002FF" w:usb1="6AC7FDFB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75068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ED3589" w14:textId="1040275C" w:rsidR="00E67D88" w:rsidRDefault="00E67D88" w:rsidP="002D2B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DF3B27" w14:textId="77777777" w:rsidR="00E67D88" w:rsidRDefault="00E67D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130903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6F55A8" w14:textId="235B3750" w:rsidR="00E67D88" w:rsidRDefault="00E67D88" w:rsidP="002D2B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01E0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72CEAA" w14:textId="77777777" w:rsidR="00E67D88" w:rsidRDefault="00E67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BE0931" w14:textId="77777777" w:rsidR="003D1EA2" w:rsidRDefault="003D1EA2" w:rsidP="00E67D88">
      <w:pPr>
        <w:spacing w:after="0" w:line="240" w:lineRule="auto"/>
      </w:pPr>
      <w:r>
        <w:separator/>
      </w:r>
    </w:p>
  </w:footnote>
  <w:footnote w:type="continuationSeparator" w:id="0">
    <w:p w14:paraId="47087E56" w14:textId="77777777" w:rsidR="003D1EA2" w:rsidRDefault="003D1EA2" w:rsidP="00E67D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F31"/>
    <w:rsid w:val="00031514"/>
    <w:rsid w:val="00073F27"/>
    <w:rsid w:val="000F7A36"/>
    <w:rsid w:val="00126EBD"/>
    <w:rsid w:val="00153BA1"/>
    <w:rsid w:val="0019248D"/>
    <w:rsid w:val="001C6951"/>
    <w:rsid w:val="00201E02"/>
    <w:rsid w:val="00213D07"/>
    <w:rsid w:val="0023509C"/>
    <w:rsid w:val="00244C72"/>
    <w:rsid w:val="002F532F"/>
    <w:rsid w:val="0031192B"/>
    <w:rsid w:val="003164B2"/>
    <w:rsid w:val="0032377A"/>
    <w:rsid w:val="00323E03"/>
    <w:rsid w:val="003D1EA2"/>
    <w:rsid w:val="003E6E14"/>
    <w:rsid w:val="0042457F"/>
    <w:rsid w:val="00457437"/>
    <w:rsid w:val="00462670"/>
    <w:rsid w:val="00466A80"/>
    <w:rsid w:val="00473A4B"/>
    <w:rsid w:val="004B152B"/>
    <w:rsid w:val="004F1ABA"/>
    <w:rsid w:val="004F3A20"/>
    <w:rsid w:val="00517DEA"/>
    <w:rsid w:val="00521BFA"/>
    <w:rsid w:val="005904E5"/>
    <w:rsid w:val="005A2B06"/>
    <w:rsid w:val="005A6DD6"/>
    <w:rsid w:val="005E3E15"/>
    <w:rsid w:val="006401AF"/>
    <w:rsid w:val="0066230C"/>
    <w:rsid w:val="0066763A"/>
    <w:rsid w:val="00667FB7"/>
    <w:rsid w:val="00695B82"/>
    <w:rsid w:val="00711856"/>
    <w:rsid w:val="00715534"/>
    <w:rsid w:val="007C316A"/>
    <w:rsid w:val="007F7107"/>
    <w:rsid w:val="00852095"/>
    <w:rsid w:val="008615AD"/>
    <w:rsid w:val="00865FF2"/>
    <w:rsid w:val="008A0464"/>
    <w:rsid w:val="008B1C72"/>
    <w:rsid w:val="009356AF"/>
    <w:rsid w:val="00973122"/>
    <w:rsid w:val="009754A3"/>
    <w:rsid w:val="00987DAD"/>
    <w:rsid w:val="009A1C8D"/>
    <w:rsid w:val="009C74E0"/>
    <w:rsid w:val="009F1AEA"/>
    <w:rsid w:val="00A0338A"/>
    <w:rsid w:val="00A60BA0"/>
    <w:rsid w:val="00A86D2E"/>
    <w:rsid w:val="00AE0BD5"/>
    <w:rsid w:val="00B36C62"/>
    <w:rsid w:val="00B57D5B"/>
    <w:rsid w:val="00B61C26"/>
    <w:rsid w:val="00B9799B"/>
    <w:rsid w:val="00BA5D69"/>
    <w:rsid w:val="00BC2D2A"/>
    <w:rsid w:val="00C92E93"/>
    <w:rsid w:val="00CE3846"/>
    <w:rsid w:val="00CE4B7A"/>
    <w:rsid w:val="00D02511"/>
    <w:rsid w:val="00D35E7E"/>
    <w:rsid w:val="00D366A9"/>
    <w:rsid w:val="00D45004"/>
    <w:rsid w:val="00D50FBB"/>
    <w:rsid w:val="00D61A44"/>
    <w:rsid w:val="00D672F0"/>
    <w:rsid w:val="00DA0DD4"/>
    <w:rsid w:val="00DA4132"/>
    <w:rsid w:val="00DB4F98"/>
    <w:rsid w:val="00E3784A"/>
    <w:rsid w:val="00E67D88"/>
    <w:rsid w:val="00E72329"/>
    <w:rsid w:val="00EC102F"/>
    <w:rsid w:val="00EC5C7B"/>
    <w:rsid w:val="00EF6F36"/>
    <w:rsid w:val="00F34C3F"/>
    <w:rsid w:val="00F53A3D"/>
    <w:rsid w:val="00F9675C"/>
    <w:rsid w:val="00FC7BB1"/>
    <w:rsid w:val="00FD496A"/>
    <w:rsid w:val="00FE3492"/>
    <w:rsid w:val="00FF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926E2"/>
  <w15:docId w15:val="{B2E65CB0-825E-4265-AF18-B1081AFC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F31"/>
    <w:pPr>
      <w:tabs>
        <w:tab w:val="left" w:pos="1418"/>
      </w:tabs>
      <w:spacing w:after="120" w:line="480" w:lineRule="auto"/>
      <w:jc w:val="both"/>
    </w:pPr>
    <w:rPr>
      <w:rFonts w:ascii="Times New Roman" w:eastAsia="Times New Roman" w:hAnsi="Times New Roman" w:cs="Times New Roman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F31"/>
    <w:pPr>
      <w:outlineLvl w:val="0"/>
    </w:pPr>
    <w:rPr>
      <w:b/>
      <w:bCs/>
    </w:rPr>
  </w:style>
  <w:style w:type="paragraph" w:styleId="Heading2">
    <w:name w:val="heading 2"/>
    <w:aliases w:val="PhD Heading 2"/>
    <w:basedOn w:val="Normal"/>
    <w:next w:val="Normal"/>
    <w:link w:val="Heading2Char"/>
    <w:autoRedefine/>
    <w:uiPriority w:val="9"/>
    <w:unhideWhenUsed/>
    <w:qFormat/>
    <w:rsid w:val="00FF5F31"/>
    <w:pPr>
      <w:keepNext/>
      <w:keepLines/>
      <w:spacing w:before="240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F31"/>
    <w:pPr>
      <w:spacing w:after="36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C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7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aliases w:val="PhD Heading 2 Char"/>
    <w:basedOn w:val="DefaultParagraphFont"/>
    <w:link w:val="Heading2"/>
    <w:uiPriority w:val="9"/>
    <w:rsid w:val="00FF5F31"/>
    <w:rPr>
      <w:rFonts w:ascii="Times New Roman" w:eastAsia="Times New Roman" w:hAnsi="Times New Roman" w:cs="Times New Roman"/>
      <w:b/>
      <w:bCs/>
      <w:sz w:val="2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FF5F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5F3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F5F3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F5F31"/>
    <w:rPr>
      <w:rFonts w:ascii="Times New Roman" w:eastAsia="Times New Roman" w:hAnsi="Times New Roman" w:cs="Times New Roman"/>
      <w:b/>
      <w:bCs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F5F31"/>
    <w:rPr>
      <w:rFonts w:ascii="Times New Roman" w:eastAsia="Times New Roman" w:hAnsi="Times New Roman" w:cs="Times New Roman"/>
      <w:szCs w:val="22"/>
      <w:lang w:val="en-US" w:eastAsia="en-US"/>
    </w:rPr>
  </w:style>
  <w:style w:type="paragraph" w:styleId="NoSpacing">
    <w:name w:val="No Spacing"/>
    <w:basedOn w:val="Normal"/>
    <w:uiPriority w:val="1"/>
    <w:qFormat/>
    <w:rsid w:val="00A0338A"/>
    <w:pPr>
      <w:ind w:firstLine="567"/>
    </w:pPr>
  </w:style>
  <w:style w:type="character" w:styleId="LineNumber">
    <w:name w:val="line number"/>
    <w:basedOn w:val="DefaultParagraphFont"/>
    <w:uiPriority w:val="99"/>
    <w:semiHidden/>
    <w:unhideWhenUsed/>
    <w:rsid w:val="00E67D88"/>
  </w:style>
  <w:style w:type="paragraph" w:styleId="Footer">
    <w:name w:val="footer"/>
    <w:basedOn w:val="Normal"/>
    <w:link w:val="FooterChar"/>
    <w:uiPriority w:val="99"/>
    <w:unhideWhenUsed/>
    <w:rsid w:val="00E67D88"/>
    <w:pPr>
      <w:tabs>
        <w:tab w:val="clear" w:pos="1418"/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D88"/>
    <w:rPr>
      <w:rFonts w:ascii="Times New Roman" w:eastAsia="Times New Roman" w:hAnsi="Times New Roman" w:cs="Times New Roman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E67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leasha Greay</dc:creator>
  <cp:keywords/>
  <dc:description/>
  <cp:lastModifiedBy>Santhanam  V</cp:lastModifiedBy>
  <cp:revision>9</cp:revision>
  <dcterms:created xsi:type="dcterms:W3CDTF">2019-06-16T03:09:00Z</dcterms:created>
  <dcterms:modified xsi:type="dcterms:W3CDTF">2021-12-18T12:12:00Z</dcterms:modified>
</cp:coreProperties>
</file>